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D9C3B" w14:textId="57819AF1" w:rsidR="00DF1089" w:rsidRPr="004F3A23" w:rsidRDefault="00A47AC0" w:rsidP="00810AA6">
      <w:pPr>
        <w:tabs>
          <w:tab w:val="left" w:pos="0"/>
        </w:tabs>
        <w:jc w:val="center"/>
        <w:rPr>
          <w:b/>
          <w:bCs/>
          <w:sz w:val="24"/>
          <w:szCs w:val="24"/>
          <w:lang w:val="en-US"/>
        </w:rPr>
      </w:pPr>
      <w:bookmarkStart w:id="0" w:name="_Hlk143373508"/>
      <w:bookmarkStart w:id="1" w:name="_Toc131711811"/>
      <w:bookmarkEnd w:id="0"/>
      <w:r w:rsidRPr="004F3A23">
        <w:rPr>
          <w:b/>
          <w:bCs/>
          <w:sz w:val="24"/>
          <w:szCs w:val="24"/>
          <w:lang w:val="en-US"/>
        </w:rPr>
        <w:t>Supplementary material</w:t>
      </w:r>
    </w:p>
    <w:p w14:paraId="18700076" w14:textId="77777777" w:rsidR="00A47AC0" w:rsidRPr="004F3A23" w:rsidRDefault="00A47AC0" w:rsidP="00810AA6">
      <w:pPr>
        <w:tabs>
          <w:tab w:val="left" w:pos="0"/>
        </w:tabs>
        <w:jc w:val="center"/>
        <w:rPr>
          <w:b/>
          <w:bCs/>
          <w:sz w:val="24"/>
          <w:szCs w:val="24"/>
          <w:lang w:val="en-US"/>
        </w:rPr>
      </w:pPr>
    </w:p>
    <w:p w14:paraId="252369BD" w14:textId="77777777" w:rsidR="00352C61" w:rsidRDefault="00352C61" w:rsidP="00352C61">
      <w:pPr>
        <w:pStyle w:val="TOCHeading"/>
        <w:tabs>
          <w:tab w:val="left" w:pos="0"/>
        </w:tabs>
        <w:jc w:val="center"/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</w:pPr>
      <w:r w:rsidRPr="00352C61"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</w:rPr>
        <w:t>Sodium-glucose cotransporter 2 inhibitors and outcomes in transthyretin amyloid cardiomyopathy: systematic review and meta-analysis</w:t>
      </w:r>
    </w:p>
    <w:p w14:paraId="37EFC431" w14:textId="77777777" w:rsidR="00352C61" w:rsidRDefault="00352C61" w:rsidP="00352C61">
      <w:pPr>
        <w:rPr>
          <w:lang w:val="en-US"/>
        </w:rPr>
      </w:pPr>
    </w:p>
    <w:p w14:paraId="1C570F03" w14:textId="77777777" w:rsidR="00352C61" w:rsidRPr="00352C61" w:rsidRDefault="00352C61" w:rsidP="00352C61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l-GR"/>
        </w:rPr>
        <w:id w:val="-83675974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2C19764" w14:textId="32A954B5" w:rsidR="00403616" w:rsidRPr="004F3A23" w:rsidRDefault="00403616" w:rsidP="00810AA6">
          <w:pPr>
            <w:pStyle w:val="TOCHeading"/>
            <w:tabs>
              <w:tab w:val="left" w:pos="0"/>
            </w:tabs>
            <w:rPr>
              <w:color w:val="000000" w:themeColor="text1"/>
            </w:rPr>
          </w:pPr>
          <w:r w:rsidRPr="004F3A23">
            <w:rPr>
              <w:color w:val="000000" w:themeColor="text1"/>
            </w:rPr>
            <w:t>Contents</w:t>
          </w:r>
        </w:p>
        <w:p w14:paraId="573F9C12" w14:textId="405767A7" w:rsidR="00C1714E" w:rsidRDefault="00403616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l-GR"/>
              <w14:ligatures w14:val="standardContextual"/>
            </w:rPr>
          </w:pPr>
          <w:r w:rsidRPr="004F3A23">
            <w:fldChar w:fldCharType="begin"/>
          </w:r>
          <w:r w:rsidRPr="004F3A23">
            <w:instrText xml:space="preserve"> TOC \o "1-3" \h \z \u </w:instrText>
          </w:r>
          <w:r w:rsidRPr="004F3A23">
            <w:fldChar w:fldCharType="separate"/>
          </w:r>
          <w:hyperlink w:anchor="_Toc184316310" w:history="1">
            <w:r w:rsidR="00C1714E" w:rsidRPr="00444E8D">
              <w:rPr>
                <w:rStyle w:val="Hyperlink"/>
                <w:b/>
                <w:bCs/>
                <w:noProof/>
                <w:lang w:val="en-US"/>
              </w:rPr>
              <w:t>Supplemental Table 1.</w:t>
            </w:r>
            <w:r w:rsidR="00C1714E" w:rsidRPr="00444E8D">
              <w:rPr>
                <w:rStyle w:val="Hyperlink"/>
                <w:noProof/>
                <w:lang w:val="en-US"/>
              </w:rPr>
              <w:t xml:space="preserve"> PRISMA 2020 Checklist</w:t>
            </w:r>
            <w:r w:rsidR="00C1714E">
              <w:rPr>
                <w:noProof/>
                <w:webHidden/>
              </w:rPr>
              <w:tab/>
            </w:r>
            <w:r w:rsidR="00C1714E">
              <w:rPr>
                <w:noProof/>
                <w:webHidden/>
              </w:rPr>
              <w:fldChar w:fldCharType="begin"/>
            </w:r>
            <w:r w:rsidR="00C1714E">
              <w:rPr>
                <w:noProof/>
                <w:webHidden/>
              </w:rPr>
              <w:instrText xml:space="preserve"> PAGEREF _Toc184316310 \h </w:instrText>
            </w:r>
            <w:r w:rsidR="00C1714E">
              <w:rPr>
                <w:noProof/>
                <w:webHidden/>
              </w:rPr>
            </w:r>
            <w:r w:rsidR="00C1714E">
              <w:rPr>
                <w:noProof/>
                <w:webHidden/>
              </w:rPr>
              <w:fldChar w:fldCharType="separate"/>
            </w:r>
            <w:r w:rsidR="00C1714E">
              <w:rPr>
                <w:noProof/>
                <w:webHidden/>
              </w:rPr>
              <w:t>2</w:t>
            </w:r>
            <w:r w:rsidR="00C1714E">
              <w:rPr>
                <w:noProof/>
                <w:webHidden/>
              </w:rPr>
              <w:fldChar w:fldCharType="end"/>
            </w:r>
          </w:hyperlink>
        </w:p>
        <w:p w14:paraId="3E5337A1" w14:textId="2F0A2F5A" w:rsidR="00C1714E" w:rsidRDefault="00C1714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l-GR"/>
              <w14:ligatures w14:val="standardContextual"/>
            </w:rPr>
          </w:pPr>
          <w:hyperlink w:anchor="_Toc184316311" w:history="1">
            <w:r w:rsidRPr="00444E8D">
              <w:rPr>
                <w:rStyle w:val="Hyperlink"/>
                <w:b/>
                <w:bCs/>
                <w:noProof/>
                <w:lang w:val="en-US"/>
              </w:rPr>
              <w:t>Supplemental Table 2.</w:t>
            </w:r>
            <w:r w:rsidRPr="00444E8D">
              <w:rPr>
                <w:rStyle w:val="Hyperlink"/>
                <w:noProof/>
                <w:lang w:val="en-US"/>
              </w:rPr>
              <w:t xml:space="preserve"> Search strategy for </w:t>
            </w:r>
            <w:r w:rsidRPr="00444E8D">
              <w:rPr>
                <w:rStyle w:val="Hyperlink"/>
                <w:rFonts w:eastAsia="Times New Roman"/>
                <w:noProof/>
                <w:lang w:val="en-US" w:eastAsia="el-GR"/>
              </w:rPr>
              <w:t>MEDLINE (Pubmed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3163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89F435" w14:textId="08EEB852" w:rsidR="00C1714E" w:rsidRDefault="00C1714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l-GR"/>
              <w14:ligatures w14:val="standardContextual"/>
            </w:rPr>
          </w:pPr>
          <w:hyperlink w:anchor="_Toc184316312" w:history="1">
            <w:r w:rsidRPr="00444E8D">
              <w:rPr>
                <w:rStyle w:val="Hyperlink"/>
                <w:b/>
                <w:bCs/>
                <w:noProof/>
                <w:lang w:val="en-US"/>
              </w:rPr>
              <w:t>Supplemental Table 3.</w:t>
            </w:r>
            <w:r w:rsidRPr="00444E8D">
              <w:rPr>
                <w:rStyle w:val="Hyperlink"/>
                <w:noProof/>
                <w:lang w:val="en-US"/>
              </w:rPr>
              <w:t xml:space="preserve"> Search strategy for </w:t>
            </w:r>
            <w:r w:rsidRPr="00444E8D">
              <w:rPr>
                <w:rStyle w:val="Hyperlink"/>
                <w:rFonts w:eastAsia="Times New Roman"/>
                <w:noProof/>
                <w:lang w:val="en-US" w:eastAsia="el-GR"/>
              </w:rPr>
              <w:t>Cochrane libra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3163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6A4B20" w14:textId="05F5E79A" w:rsidR="00C1714E" w:rsidRDefault="00C1714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l-GR"/>
              <w14:ligatures w14:val="standardContextual"/>
            </w:rPr>
          </w:pPr>
          <w:hyperlink w:anchor="_Toc184316313" w:history="1">
            <w:r w:rsidRPr="00444E8D">
              <w:rPr>
                <w:rStyle w:val="Hyperlink"/>
                <w:b/>
                <w:bCs/>
                <w:noProof/>
                <w:lang w:val="en-US"/>
              </w:rPr>
              <w:t>Supplemental Table 4.</w:t>
            </w:r>
            <w:r w:rsidRPr="00444E8D">
              <w:rPr>
                <w:rStyle w:val="Hyperlink"/>
                <w:noProof/>
                <w:lang w:val="en-US"/>
              </w:rPr>
              <w:t xml:space="preserve"> Search strategy for </w:t>
            </w:r>
            <w:r w:rsidRPr="00444E8D">
              <w:rPr>
                <w:rStyle w:val="Hyperlink"/>
                <w:rFonts w:eastAsia="Times New Roman"/>
                <w:noProof/>
                <w:lang w:val="en-US" w:eastAsia="el-GR"/>
              </w:rPr>
              <w:t>Scopu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3163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D0FB77" w14:textId="7C730042" w:rsidR="00C1714E" w:rsidRDefault="00C1714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l-GR"/>
              <w14:ligatures w14:val="standardContextual"/>
            </w:rPr>
          </w:pPr>
          <w:hyperlink w:anchor="_Toc184316314" w:history="1">
            <w:r w:rsidRPr="00444E8D">
              <w:rPr>
                <w:rStyle w:val="Hyperlink"/>
                <w:b/>
                <w:bCs/>
                <w:noProof/>
                <w:lang w:val="en-US" w:eastAsia="el-GR"/>
              </w:rPr>
              <w:t>Supplemental Table 5</w:t>
            </w:r>
            <w:r w:rsidRPr="00444E8D">
              <w:rPr>
                <w:rStyle w:val="Hyperlink"/>
                <w:noProof/>
                <w:lang w:val="en-US" w:eastAsia="el-GR"/>
              </w:rPr>
              <w:t>. Variables used for confounder adjust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3163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4BF334" w14:textId="3E4938A9" w:rsidR="00C1714E" w:rsidRDefault="00C1714E">
          <w:pPr>
            <w:pStyle w:val="TOC1"/>
            <w:tabs>
              <w:tab w:val="right" w:leader="dot" w:pos="13948"/>
            </w:tabs>
            <w:rPr>
              <w:rFonts w:eastAsiaTheme="minorEastAsia"/>
              <w:noProof/>
              <w:kern w:val="2"/>
              <w:sz w:val="24"/>
              <w:szCs w:val="24"/>
              <w:lang w:eastAsia="el-GR"/>
              <w14:ligatures w14:val="standardContextual"/>
            </w:rPr>
          </w:pPr>
          <w:hyperlink w:anchor="_Toc184316315" w:history="1">
            <w:r w:rsidRPr="00444E8D">
              <w:rPr>
                <w:rStyle w:val="Hyperlink"/>
                <w:b/>
                <w:bCs/>
                <w:noProof/>
                <w:lang w:val="en-US"/>
              </w:rPr>
              <w:t>Supplemental Figure 1</w:t>
            </w:r>
            <w:r w:rsidRPr="00444E8D">
              <w:rPr>
                <w:rStyle w:val="Hyperlink"/>
                <w:noProof/>
                <w:lang w:val="en-US"/>
              </w:rPr>
              <w:t>. Contour- enhanced funnel plot of effect size versus standard error for the association between SGLT2i use and all-cause mortality (A), major adverse cardiovascular events (B), heart failure hospitalization (C) and cardiac arrhythmias (D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43163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D9ABFE" w14:textId="4CBDC5D1" w:rsidR="00403616" w:rsidRPr="004F3A23" w:rsidRDefault="00403616" w:rsidP="00810AA6">
          <w:pPr>
            <w:tabs>
              <w:tab w:val="left" w:pos="0"/>
            </w:tabs>
          </w:pPr>
          <w:r w:rsidRPr="004F3A23">
            <w:rPr>
              <w:b/>
              <w:bCs/>
              <w:noProof/>
            </w:rPr>
            <w:fldChar w:fldCharType="end"/>
          </w:r>
        </w:p>
      </w:sdtContent>
    </w:sdt>
    <w:p w14:paraId="3008CE7A" w14:textId="160A6D13" w:rsidR="00AE6CE9" w:rsidRPr="004F3A23" w:rsidRDefault="00AE6CE9">
      <w:pPr>
        <w:rPr>
          <w:rFonts w:eastAsiaTheme="majorEastAsia" w:cstheme="majorBidi"/>
          <w:b/>
          <w:bCs/>
          <w:color w:val="000000" w:themeColor="text1"/>
          <w:szCs w:val="32"/>
          <w:lang w:val="en-US"/>
        </w:rPr>
      </w:pPr>
    </w:p>
    <w:bookmarkEnd w:id="1"/>
    <w:p w14:paraId="0ACB41EF" w14:textId="21553E4E" w:rsidR="006F7A2E" w:rsidRPr="00352C61" w:rsidRDefault="006F7A2E" w:rsidP="00863A33">
      <w:pPr>
        <w:rPr>
          <w:rFonts w:eastAsiaTheme="majorEastAsia" w:cstheme="majorBidi"/>
          <w:b/>
          <w:bCs/>
          <w:color w:val="000000" w:themeColor="text1"/>
          <w:szCs w:val="32"/>
          <w:lang w:val="en-US"/>
        </w:rPr>
      </w:pPr>
      <w:r w:rsidRPr="004F3A23">
        <w:rPr>
          <w:lang w:val="en-US"/>
        </w:rPr>
        <w:br w:type="page"/>
      </w:r>
    </w:p>
    <w:p w14:paraId="6D29CB8D" w14:textId="77777777" w:rsidR="006F7A2E" w:rsidRPr="004F3A23" w:rsidRDefault="006F7A2E" w:rsidP="00403616">
      <w:pPr>
        <w:ind w:left="-720"/>
        <w:rPr>
          <w:lang w:val="en-US"/>
        </w:rPr>
        <w:sectPr w:rsidR="006F7A2E" w:rsidRPr="004F3A23" w:rsidSect="00480C20">
          <w:footerReference w:type="default" r:id="rId7"/>
          <w:pgSz w:w="16838" w:h="11906" w:orient="landscape"/>
          <w:pgMar w:top="540" w:right="1440" w:bottom="180" w:left="1440" w:header="706" w:footer="706" w:gutter="0"/>
          <w:cols w:space="708"/>
          <w:docGrid w:linePitch="360"/>
        </w:sectPr>
      </w:pPr>
    </w:p>
    <w:p w14:paraId="2C85897E" w14:textId="77777777" w:rsidR="00DF1089" w:rsidRPr="004F3A23" w:rsidRDefault="00DF1089" w:rsidP="00DF1089">
      <w:pPr>
        <w:rPr>
          <w:rFonts w:ascii="Times New Roman"/>
          <w:sz w:val="18"/>
          <w:lang w:val="en-US"/>
        </w:rPr>
      </w:pPr>
    </w:p>
    <w:p w14:paraId="18FC313A" w14:textId="1B5F2DB6" w:rsidR="00DF1089" w:rsidRPr="004F3A23" w:rsidRDefault="00DF1089" w:rsidP="00DF1089">
      <w:pPr>
        <w:pStyle w:val="Heading1"/>
        <w:ind w:left="810"/>
        <w:rPr>
          <w:lang w:val="en-US"/>
        </w:rPr>
        <w:sectPr w:rsidR="00DF1089" w:rsidRPr="004F3A23" w:rsidSect="00480C20">
          <w:headerReference w:type="default" r:id="rId8"/>
          <w:pgSz w:w="15840" w:h="12240" w:orient="landscape"/>
          <w:pgMar w:top="90" w:right="200" w:bottom="280" w:left="200" w:header="270" w:footer="0" w:gutter="0"/>
          <w:cols w:space="720"/>
        </w:sectPr>
      </w:pPr>
      <w:bookmarkStart w:id="2" w:name="_Toc184316310"/>
      <w:r w:rsidRPr="004F3A23">
        <w:rPr>
          <w:b/>
          <w:bCs/>
          <w:lang w:val="en-US"/>
        </w:rPr>
        <w:t xml:space="preserve">Supplemental Table </w:t>
      </w:r>
      <w:r w:rsidR="00352C61">
        <w:rPr>
          <w:b/>
          <w:bCs/>
          <w:lang w:val="en-US"/>
        </w:rPr>
        <w:t>1</w:t>
      </w:r>
      <w:r w:rsidRPr="004F3A23">
        <w:rPr>
          <w:b/>
          <w:bCs/>
          <w:lang w:val="en-US"/>
        </w:rPr>
        <w:t>.</w:t>
      </w:r>
      <w:r w:rsidRPr="004F3A23">
        <w:rPr>
          <w:lang w:val="en-US"/>
        </w:rPr>
        <w:t xml:space="preserve"> PRISMA 2020 Checklist</w:t>
      </w:r>
      <w:bookmarkEnd w:id="2"/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F1089" w:rsidRPr="00C1714E" w14:paraId="220786A4" w14:textId="77777777" w:rsidTr="002353E3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258DB742" w14:textId="77777777" w:rsidR="00DF1089" w:rsidRPr="004F3A23" w:rsidRDefault="00DF1089" w:rsidP="002353E3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 w:rsidRPr="004F3A23">
              <w:rPr>
                <w:b/>
                <w:color w:val="FFFFFF"/>
                <w:sz w:val="18"/>
              </w:rPr>
              <w:t>Section</w:t>
            </w:r>
            <w:r w:rsidRPr="004F3A23">
              <w:rPr>
                <w:b/>
                <w:color w:val="FFFFFF"/>
                <w:spacing w:val="-13"/>
                <w:sz w:val="18"/>
              </w:rPr>
              <w:t xml:space="preserve"> </w:t>
            </w:r>
            <w:r w:rsidRPr="004F3A23">
              <w:rPr>
                <w:b/>
                <w:color w:val="FFFFFF"/>
                <w:sz w:val="18"/>
              </w:rPr>
              <w:t xml:space="preserve">and </w:t>
            </w:r>
            <w:r w:rsidRPr="004F3A23"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48BC2230" w14:textId="77777777" w:rsidR="00DF1089" w:rsidRPr="004F3A23" w:rsidRDefault="00DF1089" w:rsidP="002353E3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 w:rsidRPr="004F3A23">
              <w:rPr>
                <w:b/>
                <w:color w:val="FFFFFF"/>
                <w:spacing w:val="-4"/>
                <w:sz w:val="18"/>
              </w:rPr>
              <w:t xml:space="preserve">Item </w:t>
            </w:r>
            <w:r w:rsidRPr="004F3A23"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747862A7" w14:textId="77777777" w:rsidR="00DF1089" w:rsidRPr="004F3A23" w:rsidRDefault="00DF1089" w:rsidP="002353E3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496D8AFE" w14:textId="77777777" w:rsidR="00DF1089" w:rsidRPr="004F3A23" w:rsidRDefault="00DF1089" w:rsidP="002353E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4F3A23">
              <w:rPr>
                <w:b/>
                <w:color w:val="FFFFFF"/>
                <w:sz w:val="18"/>
              </w:rPr>
              <w:t>Checklist</w:t>
            </w:r>
            <w:r w:rsidRPr="004F3A23">
              <w:rPr>
                <w:b/>
                <w:color w:val="FFFFFF"/>
                <w:spacing w:val="-2"/>
                <w:sz w:val="18"/>
              </w:rPr>
              <w:t xml:space="preserve"> </w:t>
            </w:r>
            <w:r w:rsidRPr="004F3A23"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0A7A0286" w14:textId="77777777" w:rsidR="00DF1089" w:rsidRPr="004F3A23" w:rsidRDefault="00DF1089" w:rsidP="002353E3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4F3A23">
              <w:rPr>
                <w:b/>
                <w:color w:val="FFFFFF"/>
                <w:spacing w:val="-2"/>
                <w:sz w:val="18"/>
              </w:rPr>
              <w:t xml:space="preserve">Location </w:t>
            </w:r>
            <w:r w:rsidRPr="004F3A23">
              <w:rPr>
                <w:b/>
                <w:color w:val="FFFFFF"/>
                <w:sz w:val="18"/>
              </w:rPr>
              <w:t>where</w:t>
            </w:r>
            <w:r w:rsidRPr="004F3A23">
              <w:rPr>
                <w:b/>
                <w:color w:val="FFFFFF"/>
                <w:spacing w:val="-3"/>
                <w:sz w:val="18"/>
              </w:rPr>
              <w:t xml:space="preserve"> </w:t>
            </w:r>
            <w:r w:rsidRPr="004F3A23"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05BF96C4" w14:textId="77777777" w:rsidR="00DF1089" w:rsidRPr="004F3A23" w:rsidRDefault="00DF1089" w:rsidP="002353E3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 w:rsidRPr="004F3A23">
              <w:rPr>
                <w:b/>
                <w:color w:val="FFFFFF"/>
                <w:sz w:val="18"/>
              </w:rPr>
              <w:t xml:space="preserve">is </w:t>
            </w:r>
            <w:r w:rsidRPr="004F3A23"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DF1089" w:rsidRPr="004F3A23" w14:paraId="16D303D5" w14:textId="77777777" w:rsidTr="002353E3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5C50637" w14:textId="77777777" w:rsidR="00DF1089" w:rsidRPr="004F3A23" w:rsidRDefault="00DF1089" w:rsidP="002353E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28C2E24" w14:textId="77777777" w:rsidR="00DF1089" w:rsidRPr="004F3A23" w:rsidRDefault="00DF1089" w:rsidP="002353E3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DF1089" w:rsidRPr="004F3A23" w14:paraId="54BD48F2" w14:textId="77777777" w:rsidTr="002353E3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846B34F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59A8A2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9A6F48B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Identif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por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systematic </w:t>
            </w:r>
            <w:r w:rsidRPr="004F3A23"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50039FB" w14:textId="77777777" w:rsidR="00DF1089" w:rsidRPr="004F3A23" w:rsidRDefault="00DF1089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 w:rsidRPr="004F3A23">
              <w:rPr>
                <w:rFonts w:ascii="Times New Roman"/>
                <w:sz w:val="16"/>
                <w:szCs w:val="16"/>
              </w:rPr>
              <w:t>1</w:t>
            </w:r>
          </w:p>
        </w:tc>
      </w:tr>
      <w:tr w:rsidR="00DF1089" w:rsidRPr="004F3A23" w14:paraId="5246B60F" w14:textId="77777777" w:rsidTr="002353E3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CA441EE" w14:textId="77777777" w:rsidR="00DF1089" w:rsidRPr="004F3A23" w:rsidRDefault="00DF1089" w:rsidP="002353E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4823561" w14:textId="77777777" w:rsidR="00DF1089" w:rsidRPr="004F3A23" w:rsidRDefault="00DF1089" w:rsidP="002353E3">
            <w:pPr>
              <w:pStyle w:val="TableParagraph"/>
              <w:spacing w:before="0"/>
              <w:rPr>
                <w:rFonts w:ascii="Times New Roman"/>
                <w:sz w:val="16"/>
                <w:szCs w:val="16"/>
              </w:rPr>
            </w:pPr>
          </w:p>
        </w:tc>
      </w:tr>
      <w:tr w:rsidR="00DF1089" w:rsidRPr="004F3A23" w14:paraId="50FDAEF5" w14:textId="77777777" w:rsidTr="002353E3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DC345E5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75D6A56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5C540BA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e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ISMA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2020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Abstracts </w:t>
            </w:r>
            <w:r w:rsidRPr="004F3A23"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B511774" w14:textId="77777777" w:rsidR="00DF1089" w:rsidRPr="004F3A23" w:rsidRDefault="00DF1089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 w:rsidRPr="004F3A23">
              <w:rPr>
                <w:rFonts w:ascii="Times New Roman"/>
                <w:sz w:val="16"/>
                <w:szCs w:val="16"/>
              </w:rPr>
              <w:t>Done</w:t>
            </w:r>
          </w:p>
        </w:tc>
      </w:tr>
      <w:tr w:rsidR="00DF1089" w:rsidRPr="004F3A23" w14:paraId="5D5A8763" w14:textId="77777777" w:rsidTr="002353E3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F2DC379" w14:textId="77777777" w:rsidR="00DF1089" w:rsidRPr="004F3A23" w:rsidRDefault="00DF1089" w:rsidP="002353E3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9B0C3F7" w14:textId="77777777" w:rsidR="00DF1089" w:rsidRPr="004F3A23" w:rsidRDefault="00DF1089" w:rsidP="002353E3">
            <w:pPr>
              <w:pStyle w:val="TableParagraph"/>
              <w:spacing w:before="0"/>
              <w:rPr>
                <w:rFonts w:ascii="Times New Roman"/>
                <w:sz w:val="16"/>
                <w:szCs w:val="16"/>
              </w:rPr>
            </w:pPr>
          </w:p>
        </w:tc>
      </w:tr>
      <w:tr w:rsidR="00DF1089" w:rsidRPr="004F3A23" w14:paraId="07DC7351" w14:textId="77777777" w:rsidTr="002353E3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08C4B1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EB16F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99E855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ational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contex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existing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2EC35" w14:textId="7A43D258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3</w:t>
            </w:r>
          </w:p>
        </w:tc>
      </w:tr>
      <w:tr w:rsidR="00DF1089" w:rsidRPr="004F3A23" w14:paraId="5895A6EC" w14:textId="77777777" w:rsidTr="002353E3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F409789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022395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91BE98A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ovid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n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explicit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atement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bjective(s)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question(s)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DB27E1" w14:textId="16B8B375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3</w:t>
            </w:r>
          </w:p>
        </w:tc>
      </w:tr>
      <w:tr w:rsidR="00DF1089" w:rsidRPr="004F3A23" w14:paraId="3142FFE5" w14:textId="77777777" w:rsidTr="002353E3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03190D1" w14:textId="77777777" w:rsidR="00DF1089" w:rsidRPr="004F3A23" w:rsidRDefault="00DF1089" w:rsidP="002353E3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88D56AE" w14:textId="77777777" w:rsidR="00DF1089" w:rsidRPr="004F3A23" w:rsidRDefault="00DF1089" w:rsidP="002353E3">
            <w:pPr>
              <w:pStyle w:val="TableParagraph"/>
              <w:spacing w:before="0"/>
              <w:rPr>
                <w:rFonts w:ascii="Times New Roman"/>
                <w:sz w:val="16"/>
                <w:szCs w:val="16"/>
              </w:rPr>
            </w:pPr>
          </w:p>
        </w:tc>
      </w:tr>
      <w:tr w:rsidR="00DF1089" w:rsidRPr="004F3A23" w14:paraId="1541FCD4" w14:textId="77777777" w:rsidTr="002353E3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FBC43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Eligibility</w:t>
            </w:r>
            <w:r w:rsidRPr="004F3A23">
              <w:rPr>
                <w:spacing w:val="-7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63D41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28BFDB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pecif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inclusion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exclus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riteria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how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studie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group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4F4D9" w14:textId="46C94E4B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4</w:t>
            </w:r>
            <w:r w:rsidR="002C2530" w:rsidRPr="004F3A23"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DF1089" w:rsidRPr="004F3A23" w14:paraId="732E5B89" w14:textId="77777777" w:rsidTr="002353E3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D1C3F" w14:textId="77777777" w:rsidR="00DF1089" w:rsidRPr="004F3A23" w:rsidRDefault="00DF1089" w:rsidP="002353E3">
            <w:pPr>
              <w:pStyle w:val="TableParagraph"/>
              <w:ind w:left="107" w:right="518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15E74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13926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pecif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atabases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registers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ebsites,</w:t>
            </w:r>
            <w:r w:rsidRPr="004F3A23">
              <w:rPr>
                <w:spacing w:val="-4"/>
                <w:sz w:val="18"/>
              </w:rPr>
              <w:t xml:space="preserve"> </w:t>
            </w:r>
            <w:proofErr w:type="spellStart"/>
            <w:r w:rsidRPr="004F3A23">
              <w:rPr>
                <w:sz w:val="18"/>
              </w:rPr>
              <w:t>organisations</w:t>
            </w:r>
            <w:proofErr w:type="spellEnd"/>
            <w:r w:rsidRPr="004F3A23">
              <w:rPr>
                <w:sz w:val="18"/>
              </w:rPr>
              <w:t>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referenc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lis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the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ources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search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consult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dentif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studies.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pecif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A1256" w14:textId="6C1AE870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4</w:t>
            </w:r>
          </w:p>
        </w:tc>
      </w:tr>
      <w:tr w:rsidR="00DF1089" w:rsidRPr="004F3A23" w14:paraId="590C98D9" w14:textId="77777777" w:rsidTr="002353E3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7A7EFE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Search</w:t>
            </w:r>
            <w:r w:rsidRPr="004F3A23">
              <w:rPr>
                <w:spacing w:val="-2"/>
                <w:sz w:val="18"/>
              </w:rPr>
              <w:t xml:space="preserve"> 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66C996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06E3C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full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ear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trategie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atabases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gisters</w:t>
            </w:r>
            <w:r w:rsidRPr="004F3A23">
              <w:rPr>
                <w:spacing w:val="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ebsites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cluding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ilter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limit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1DF9F" w14:textId="73D143F8" w:rsidR="00DF1089" w:rsidRPr="004F3A23" w:rsidRDefault="00DF1089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 w:rsidRPr="004F3A23">
              <w:rPr>
                <w:rFonts w:ascii="Times New Roman"/>
                <w:sz w:val="16"/>
                <w:szCs w:val="16"/>
              </w:rPr>
              <w:t>Sup.</w:t>
            </w:r>
            <w:r w:rsidR="004D366B" w:rsidRPr="004F3A23">
              <w:rPr>
                <w:rFonts w:ascii="Times New Roman"/>
                <w:sz w:val="16"/>
                <w:szCs w:val="16"/>
              </w:rPr>
              <w:t xml:space="preserve"> Table</w:t>
            </w:r>
            <w:r w:rsidR="002C2530" w:rsidRPr="004F3A23">
              <w:rPr>
                <w:rFonts w:ascii="Times New Roman"/>
                <w:sz w:val="16"/>
                <w:szCs w:val="16"/>
              </w:rPr>
              <w:t>s</w:t>
            </w:r>
            <w:r w:rsidRPr="004F3A23">
              <w:rPr>
                <w:rFonts w:ascii="Times New Roman"/>
                <w:sz w:val="16"/>
                <w:szCs w:val="16"/>
              </w:rPr>
              <w:t xml:space="preserve"> </w:t>
            </w:r>
            <w:r w:rsidR="00161CC0">
              <w:rPr>
                <w:rFonts w:ascii="Times New Roman"/>
                <w:sz w:val="16"/>
                <w:szCs w:val="16"/>
              </w:rPr>
              <w:t>1</w:t>
            </w:r>
            <w:r w:rsidR="002C2530" w:rsidRPr="004F3A23">
              <w:rPr>
                <w:rFonts w:ascii="Times New Roman"/>
                <w:sz w:val="16"/>
                <w:szCs w:val="16"/>
              </w:rPr>
              <w:t>-</w:t>
            </w:r>
            <w:r w:rsidR="00161CC0">
              <w:rPr>
                <w:rFonts w:ascii="Times New Roman"/>
                <w:sz w:val="16"/>
                <w:szCs w:val="16"/>
              </w:rPr>
              <w:t>3</w:t>
            </w:r>
          </w:p>
        </w:tc>
      </w:tr>
      <w:tr w:rsidR="00DF1089" w:rsidRPr="004F3A23" w14:paraId="1BD7B23C" w14:textId="77777777" w:rsidTr="002353E3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09E9D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Selection</w:t>
            </w:r>
            <w:r w:rsidRPr="004F3A23">
              <w:rPr>
                <w:spacing w:val="-2"/>
                <w:sz w:val="18"/>
              </w:rPr>
              <w:t xml:space="preserve"> 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1C872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D3AE55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pecify 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hod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decid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whethe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tud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inclusion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criteri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view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cluding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how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man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viewer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creened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3C275" w14:textId="56D10F1F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DF1089" w:rsidRPr="004F3A23" w14:paraId="5554B10D" w14:textId="77777777" w:rsidTr="002353E3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D7652" w14:textId="77777777" w:rsidR="00DF1089" w:rsidRPr="004F3A23" w:rsidRDefault="00DF1089" w:rsidP="002353E3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 w:rsidRPr="004F3A23">
              <w:rPr>
                <w:sz w:val="18"/>
              </w:rPr>
              <w:t>Data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collection </w:t>
            </w:r>
            <w:r w:rsidRPr="004F3A23"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110F6B" w14:textId="77777777" w:rsidR="00DF1089" w:rsidRPr="004F3A23" w:rsidRDefault="00DF1089" w:rsidP="002353E3">
            <w:pPr>
              <w:pStyle w:val="TableParagraph"/>
              <w:ind w:right="90"/>
              <w:jc w:val="right"/>
              <w:rPr>
                <w:sz w:val="18"/>
              </w:rPr>
            </w:pPr>
            <w:r w:rsidRPr="004F3A23">
              <w:rPr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89375E" w14:textId="77777777" w:rsidR="00DF1089" w:rsidRPr="004F3A23" w:rsidRDefault="00DF1089" w:rsidP="002353E3">
            <w:pPr>
              <w:pStyle w:val="TableParagraph"/>
              <w:spacing w:before="36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ocesse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btaining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confirming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data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rom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tud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vestigators,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f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pplicable,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details of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utomation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ool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the </w:t>
            </w:r>
            <w:r w:rsidRPr="004F3A23"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DCD2B" w14:textId="3C2A44DE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DF1089" w:rsidRPr="004F3A23" w14:paraId="5BDACD7A" w14:textId="77777777" w:rsidTr="002353E3">
        <w:trPr>
          <w:trHeight w:val="489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93609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Data</w:t>
            </w:r>
            <w:r w:rsidRPr="004F3A23">
              <w:rPr>
                <w:spacing w:val="-2"/>
                <w:sz w:val="18"/>
              </w:rPr>
              <w:t xml:space="preserve"> 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AC9D7" w14:textId="77777777" w:rsidR="00DF1089" w:rsidRPr="004F3A23" w:rsidRDefault="00DF1089" w:rsidP="002353E3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E1D63" w14:textId="77777777" w:rsidR="00DF1089" w:rsidRPr="004F3A23" w:rsidRDefault="00DF1089" w:rsidP="002353E3">
            <w:pPr>
              <w:pStyle w:val="TableParagraph"/>
              <w:ind w:left="109" w:right="131"/>
              <w:rPr>
                <w:sz w:val="18"/>
              </w:rPr>
            </w:pPr>
            <w:r w:rsidRPr="004F3A23">
              <w:rPr>
                <w:sz w:val="18"/>
              </w:rPr>
              <w:t>List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efin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utcome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hich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ata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ought. Specif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whethe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a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ompatibl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it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utcom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oma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9A4878" w14:textId="31969ACA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4</w:t>
            </w:r>
          </w:p>
        </w:tc>
      </w:tr>
      <w:tr w:rsidR="00DF1089" w:rsidRPr="004F3A23" w14:paraId="18473E8A" w14:textId="77777777" w:rsidTr="002353E3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9AFC3" w14:textId="77777777" w:rsidR="00DF1089" w:rsidRPr="004F3A23" w:rsidRDefault="00DF1089" w:rsidP="002353E3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8C201" w14:textId="77777777" w:rsidR="00DF1089" w:rsidRPr="004F3A23" w:rsidRDefault="00DF1089" w:rsidP="002353E3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276513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List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efin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the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variable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whi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ata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ought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(e.g.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articipan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terven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haracteristics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undi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ources).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escrib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D5308" w14:textId="65B204B9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DF1089" w:rsidRPr="004F3A23" w14:paraId="0E6781E6" w14:textId="77777777" w:rsidTr="002353E3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6E584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Study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>risk</w:t>
            </w:r>
            <w:r w:rsidRPr="004F3A23">
              <w:rPr>
                <w:spacing w:val="-1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12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bias </w:t>
            </w:r>
            <w:r w:rsidRPr="004F3A23"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FA0F7" w14:textId="77777777" w:rsidR="00DF1089" w:rsidRPr="004F3A23" w:rsidRDefault="00DF1089" w:rsidP="002353E3">
            <w:pPr>
              <w:pStyle w:val="TableParagraph"/>
              <w:ind w:right="88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EFD6C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pecif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method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ssess risk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bia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clud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tudies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cluding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etail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ol(s)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used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how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man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reviewer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ssess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CEA5C" w14:textId="410F20C1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</w:t>
            </w:r>
          </w:p>
        </w:tc>
      </w:tr>
      <w:tr w:rsidR="00DF1089" w:rsidRPr="004F3A23" w14:paraId="2AABCC32" w14:textId="77777777" w:rsidTr="002353E3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EF0A0E" w14:textId="77777777" w:rsidR="00DF1089" w:rsidRPr="004F3A23" w:rsidRDefault="00DF1089" w:rsidP="002353E3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Effec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18915" w14:textId="77777777" w:rsidR="00DF1089" w:rsidRPr="004F3A23" w:rsidRDefault="00DF1089" w:rsidP="002353E3">
            <w:pPr>
              <w:pStyle w:val="TableParagraph"/>
              <w:ind w:right="88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D4EE34" w14:textId="77777777" w:rsidR="00DF1089" w:rsidRPr="004F3A23" w:rsidRDefault="00DF1089" w:rsidP="002353E3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Specif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utcom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effec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measure(s)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(e.g.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isk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atio,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a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ifference)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ynthesi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presenta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C3193A" w14:textId="11E26547" w:rsidR="00DF1089" w:rsidRPr="004F3A23" w:rsidRDefault="00161CC0" w:rsidP="002353E3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72652019" w14:textId="77777777" w:rsidTr="002353E3">
        <w:trPr>
          <w:trHeight w:val="489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C5530A" w14:textId="77777777" w:rsidR="00161CC0" w:rsidRPr="004F3A23" w:rsidRDefault="00161CC0" w:rsidP="00161CC0">
            <w:pPr>
              <w:pStyle w:val="TableParagraph"/>
              <w:ind w:left="107" w:right="518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F54EF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3A5EC4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ocesse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ecid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whi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tudie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ligibl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ynthesi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(e.g.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abulati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ud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nterven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haracteristic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526E7B" w14:textId="044EB3B8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51E7230B" w14:textId="77777777" w:rsidTr="002353E3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8D60DC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C9A27A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AF1E5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hod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quir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epar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data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presenta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ynthesis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u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handling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missi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ummary statistics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data </w:t>
            </w:r>
            <w:r w:rsidRPr="004F3A23"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EB448" w14:textId="64AB92C1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20A3F94E" w14:textId="77777777" w:rsidTr="002353E3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844A0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D699F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B9B4C8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hod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abulat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visuall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ispla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ndividua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udie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92317" w14:textId="513B0861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10CD22A6" w14:textId="77777777" w:rsidTr="002353E3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FF7E8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65F91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D00CF" w14:textId="77777777" w:rsidR="00161CC0" w:rsidRPr="004F3A23" w:rsidRDefault="00161CC0" w:rsidP="00161CC0">
            <w:pPr>
              <w:pStyle w:val="TableParagraph"/>
              <w:ind w:left="109" w:right="131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method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synthesiz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provid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ational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choice(s).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If meta-analysi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a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erformed,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describ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4FBD1" w14:textId="5A603FA4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5C272BAF" w14:textId="77777777" w:rsidTr="002353E3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6E3BE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BB4A9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E798E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hod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us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explor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possibl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cause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heterogeneit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mo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tudy</w:t>
            </w:r>
            <w:r w:rsidRPr="004F3A23">
              <w:rPr>
                <w:spacing w:val="5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(e.g.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ubgroup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alysis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meta-</w:t>
            </w:r>
            <w:r w:rsidRPr="004F3A23"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A2556" w14:textId="0D92CC8B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0DF6AD71" w14:textId="77777777" w:rsidTr="002353E3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3B170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AFFDD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68385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ensitivit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alyse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onducte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sses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obustnes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synthesized</w:t>
            </w:r>
            <w:r w:rsidRPr="004F3A23"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0750A" w14:textId="2DAA14BC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52800067" w14:textId="77777777" w:rsidTr="002353E3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8935A" w14:textId="77777777" w:rsidR="00161CC0" w:rsidRPr="004F3A23" w:rsidRDefault="00161CC0" w:rsidP="00161CC0">
            <w:pPr>
              <w:pStyle w:val="TableParagraph"/>
              <w:ind w:left="107" w:right="378"/>
              <w:rPr>
                <w:sz w:val="18"/>
              </w:rPr>
            </w:pPr>
            <w:r w:rsidRPr="004F3A23">
              <w:rPr>
                <w:sz w:val="18"/>
              </w:rPr>
              <w:t>Reporting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bias </w:t>
            </w:r>
            <w:r w:rsidRPr="004F3A23"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E9D298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0BE19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hods us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sses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isk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bia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du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issing</w:t>
            </w:r>
            <w:r w:rsidRPr="004F3A23">
              <w:rPr>
                <w:spacing w:val="1"/>
                <w:sz w:val="18"/>
              </w:rPr>
              <w:t xml:space="preserve"> </w:t>
            </w:r>
            <w:r w:rsidRPr="004F3A23">
              <w:rPr>
                <w:sz w:val="18"/>
              </w:rPr>
              <w:t>results in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ynthesi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(arising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rom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porting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9BDB8" w14:textId="63599E5B" w:rsidR="00161CC0" w:rsidRPr="004F3A23" w:rsidRDefault="00161CC0" w:rsidP="00161CC0">
            <w:pPr>
              <w:pStyle w:val="TableParagraph"/>
              <w:tabs>
                <w:tab w:val="left" w:pos="525"/>
                <w:tab w:val="center" w:pos="592"/>
              </w:tabs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5-6</w:t>
            </w:r>
          </w:p>
        </w:tc>
      </w:tr>
      <w:tr w:rsidR="00161CC0" w:rsidRPr="004F3A23" w14:paraId="285C52AA" w14:textId="77777777" w:rsidTr="002353E3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9C50FA" w14:textId="77777777" w:rsidR="00161CC0" w:rsidRPr="004F3A23" w:rsidRDefault="00161CC0" w:rsidP="00161CC0">
            <w:pPr>
              <w:pStyle w:val="TableParagraph"/>
              <w:ind w:left="107" w:right="518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DB4D53" w14:textId="77777777" w:rsidR="00161CC0" w:rsidRPr="004F3A23" w:rsidRDefault="00161CC0" w:rsidP="00161CC0">
            <w:pPr>
              <w:pStyle w:val="TableParagraph"/>
              <w:ind w:right="87"/>
              <w:jc w:val="right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2666E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ethods us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sses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certaint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(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confidence)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bod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evidenc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07EC7" w14:textId="232A7E5B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  <w:szCs w:val="16"/>
              </w:rPr>
            </w:pPr>
            <w:r w:rsidRPr="004F3A23">
              <w:rPr>
                <w:rFonts w:ascii="Times New Roman"/>
                <w:sz w:val="16"/>
                <w:szCs w:val="16"/>
              </w:rPr>
              <w:t>NA</w:t>
            </w:r>
          </w:p>
        </w:tc>
      </w:tr>
      <w:tr w:rsidR="00161CC0" w:rsidRPr="00C1714E" w14:paraId="39EDD085" w14:textId="77777777" w:rsidTr="002353E3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1DF93A04" w14:textId="77777777" w:rsidR="00161CC0" w:rsidRPr="004F3A23" w:rsidRDefault="00161CC0" w:rsidP="00161CC0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 w:rsidRPr="004F3A23">
              <w:rPr>
                <w:b/>
                <w:color w:val="FFFFFF"/>
                <w:sz w:val="18"/>
              </w:rPr>
              <w:lastRenderedPageBreak/>
              <w:t>Section</w:t>
            </w:r>
            <w:r w:rsidRPr="004F3A23">
              <w:rPr>
                <w:b/>
                <w:color w:val="FFFFFF"/>
                <w:spacing w:val="-13"/>
                <w:sz w:val="18"/>
              </w:rPr>
              <w:t xml:space="preserve"> </w:t>
            </w:r>
            <w:r w:rsidRPr="004F3A23">
              <w:rPr>
                <w:b/>
                <w:color w:val="FFFFFF"/>
                <w:sz w:val="18"/>
              </w:rPr>
              <w:t xml:space="preserve">and </w:t>
            </w:r>
            <w:r w:rsidRPr="004F3A23"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7D336AEA" w14:textId="77777777" w:rsidR="00161CC0" w:rsidRPr="004F3A23" w:rsidRDefault="00161CC0" w:rsidP="00161CC0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 w:rsidRPr="004F3A23">
              <w:rPr>
                <w:b/>
                <w:color w:val="FFFFFF"/>
                <w:spacing w:val="-4"/>
                <w:sz w:val="18"/>
              </w:rPr>
              <w:t xml:space="preserve">Item </w:t>
            </w:r>
            <w:r w:rsidRPr="004F3A23"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38998D71" w14:textId="77777777" w:rsidR="00161CC0" w:rsidRPr="004F3A23" w:rsidRDefault="00161CC0" w:rsidP="00161CC0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75D3FA65" w14:textId="77777777" w:rsidR="00161CC0" w:rsidRPr="004F3A23" w:rsidRDefault="00161CC0" w:rsidP="00161CC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4F3A23">
              <w:rPr>
                <w:b/>
                <w:color w:val="FFFFFF"/>
                <w:sz w:val="18"/>
              </w:rPr>
              <w:t>Checklist</w:t>
            </w:r>
            <w:r w:rsidRPr="004F3A23">
              <w:rPr>
                <w:b/>
                <w:color w:val="FFFFFF"/>
                <w:spacing w:val="-2"/>
                <w:sz w:val="18"/>
              </w:rPr>
              <w:t xml:space="preserve"> </w:t>
            </w:r>
            <w:r w:rsidRPr="004F3A23"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9"/>
          </w:tcPr>
          <w:p w14:paraId="6039E66E" w14:textId="77777777" w:rsidR="00161CC0" w:rsidRPr="004F3A23" w:rsidRDefault="00161CC0" w:rsidP="00161CC0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 w:rsidRPr="004F3A23">
              <w:rPr>
                <w:b/>
                <w:color w:val="FFFFFF"/>
                <w:spacing w:val="-2"/>
                <w:sz w:val="18"/>
              </w:rPr>
              <w:t xml:space="preserve">Location </w:t>
            </w:r>
            <w:r w:rsidRPr="004F3A23">
              <w:rPr>
                <w:b/>
                <w:color w:val="FFFFFF"/>
                <w:sz w:val="18"/>
              </w:rPr>
              <w:t>where</w:t>
            </w:r>
            <w:r w:rsidRPr="004F3A23">
              <w:rPr>
                <w:b/>
                <w:color w:val="FFFFFF"/>
                <w:spacing w:val="-3"/>
                <w:sz w:val="18"/>
              </w:rPr>
              <w:t xml:space="preserve"> </w:t>
            </w:r>
            <w:r w:rsidRPr="004F3A23"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2849FFFA" w14:textId="77777777" w:rsidR="00161CC0" w:rsidRPr="004F3A23" w:rsidRDefault="00161CC0" w:rsidP="00161CC0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 w:rsidRPr="004F3A23">
              <w:rPr>
                <w:b/>
                <w:color w:val="FFFFFF"/>
                <w:sz w:val="18"/>
              </w:rPr>
              <w:t xml:space="preserve">is </w:t>
            </w:r>
            <w:r w:rsidRPr="004F3A23"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61CC0" w:rsidRPr="004F3A23" w14:paraId="13AB16CE" w14:textId="77777777" w:rsidTr="002353E3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36548B8" w14:textId="77777777" w:rsidR="00161CC0" w:rsidRPr="004F3A23" w:rsidRDefault="00161CC0" w:rsidP="00161CC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FA3A2D9" w14:textId="77777777" w:rsidR="00161CC0" w:rsidRPr="004F3A23" w:rsidRDefault="00161CC0" w:rsidP="00161CC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61CC0" w:rsidRPr="004F3A23" w14:paraId="2CD79A9B" w14:textId="77777777" w:rsidTr="002353E3">
        <w:trPr>
          <w:trHeight w:val="489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96AA9D" w14:textId="77777777" w:rsidR="00161CC0" w:rsidRPr="004F3A23" w:rsidRDefault="00161CC0" w:rsidP="00161CC0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Stud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C1158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21B4E" w14:textId="77777777" w:rsidR="00161CC0" w:rsidRPr="004F3A23" w:rsidRDefault="00161CC0" w:rsidP="00161CC0">
            <w:pPr>
              <w:pStyle w:val="TableParagraph"/>
              <w:ind w:left="109" w:hanging="1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 sear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elec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ocess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rom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numbe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cord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identifi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ear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numbe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udie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clude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6E8455" w14:textId="663E0925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 w:rsidRPr="004F3A23">
              <w:rPr>
                <w:rFonts w:ascii="Times New Roman"/>
                <w:sz w:val="16"/>
              </w:rPr>
              <w:t>Sup. Fig. 1</w:t>
            </w:r>
          </w:p>
        </w:tc>
      </w:tr>
      <w:tr w:rsidR="00161CC0" w:rsidRPr="004F3A23" w14:paraId="2085E984" w14:textId="77777777" w:rsidTr="002353E3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2EB19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2002B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D1C2E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Cit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udie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a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migh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ppea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mee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clusion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criteria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bu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hi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3"/>
                <w:sz w:val="18"/>
              </w:rPr>
              <w:t xml:space="preserve"> </w:t>
            </w:r>
            <w:r w:rsidRPr="004F3A23">
              <w:rPr>
                <w:sz w:val="18"/>
              </w:rPr>
              <w:t>excluded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xpla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h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were</w:t>
            </w:r>
            <w:r w:rsidRPr="004F3A23">
              <w:rPr>
                <w:spacing w:val="-2"/>
                <w:sz w:val="18"/>
              </w:rPr>
              <w:t xml:space="preserve"> 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4EF124" w14:textId="72304115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 w:rsidRPr="004F3A23">
              <w:rPr>
                <w:rFonts w:ascii="Times New Roman"/>
                <w:sz w:val="16"/>
              </w:rPr>
              <w:t xml:space="preserve">Sup. Table </w:t>
            </w:r>
            <w:r>
              <w:rPr>
                <w:rFonts w:ascii="Times New Roman"/>
                <w:sz w:val="16"/>
              </w:rPr>
              <w:t>4</w:t>
            </w:r>
          </w:p>
        </w:tc>
      </w:tr>
      <w:tr w:rsidR="00161CC0" w:rsidRPr="004F3A23" w14:paraId="357D8D9C" w14:textId="77777777" w:rsidTr="002353E3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5C34F5" w14:textId="77777777" w:rsidR="00161CC0" w:rsidRPr="004F3A23" w:rsidRDefault="00161CC0" w:rsidP="00161CC0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688A34" w14:textId="77777777" w:rsidR="00161CC0" w:rsidRPr="004F3A23" w:rsidRDefault="00161CC0" w:rsidP="00161CC0">
            <w:pPr>
              <w:pStyle w:val="TableParagraph"/>
              <w:ind w:left="2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8A8F49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Cit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clude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tud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presen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ts</w:t>
            </w:r>
            <w:r w:rsidRPr="004F3A23">
              <w:rPr>
                <w:spacing w:val="-2"/>
                <w:sz w:val="18"/>
              </w:rPr>
              <w:t xml:space="preserve"> 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A7A54F" w14:textId="1999C023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6-7</w:t>
            </w:r>
            <w:r w:rsidRPr="004F3A23">
              <w:rPr>
                <w:rFonts w:ascii="Times New Roman"/>
                <w:sz w:val="16"/>
              </w:rPr>
              <w:t xml:space="preserve"> and Table 1</w:t>
            </w:r>
          </w:p>
        </w:tc>
      </w:tr>
      <w:tr w:rsidR="00161CC0" w:rsidRPr="004F3A23" w14:paraId="40D654A6" w14:textId="77777777" w:rsidTr="002353E3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E5F35" w14:textId="77777777" w:rsidR="00161CC0" w:rsidRPr="004F3A23" w:rsidRDefault="00161CC0" w:rsidP="00161CC0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Risk</w:t>
            </w:r>
            <w:r w:rsidRPr="004F3A23">
              <w:rPr>
                <w:spacing w:val="-1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11"/>
                <w:sz w:val="18"/>
              </w:rPr>
              <w:t xml:space="preserve"> </w:t>
            </w:r>
            <w:r w:rsidRPr="004F3A23">
              <w:rPr>
                <w:sz w:val="18"/>
              </w:rPr>
              <w:t>bias</w:t>
            </w:r>
            <w:r w:rsidRPr="004F3A23">
              <w:rPr>
                <w:spacing w:val="-11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in </w:t>
            </w:r>
            <w:r w:rsidRPr="004F3A23"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73D4F" w14:textId="77777777" w:rsidR="00161CC0" w:rsidRPr="004F3A23" w:rsidRDefault="00161CC0" w:rsidP="00161CC0">
            <w:pPr>
              <w:pStyle w:val="TableParagraph"/>
              <w:ind w:left="2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47DD5C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ssessmen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isk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bia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clude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3EE35" w14:textId="76C0762F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 w:rsidRPr="004F3A23">
              <w:rPr>
                <w:rFonts w:ascii="Times New Roman"/>
                <w:sz w:val="16"/>
              </w:rPr>
              <w:t xml:space="preserve">Sup. Table </w:t>
            </w:r>
            <w:r>
              <w:rPr>
                <w:rFonts w:ascii="Times New Roman"/>
                <w:sz w:val="16"/>
              </w:rPr>
              <w:t>5</w:t>
            </w:r>
          </w:p>
        </w:tc>
      </w:tr>
      <w:tr w:rsidR="00161CC0" w:rsidRPr="004F3A23" w14:paraId="3EA2E296" w14:textId="77777777" w:rsidTr="002353E3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A45A2" w14:textId="77777777" w:rsidR="00161CC0" w:rsidRPr="004F3A23" w:rsidRDefault="00161CC0" w:rsidP="00161CC0">
            <w:pPr>
              <w:pStyle w:val="TableParagraph"/>
              <w:ind w:left="107" w:right="168"/>
              <w:rPr>
                <w:sz w:val="18"/>
              </w:rPr>
            </w:pPr>
            <w:r w:rsidRPr="004F3A23">
              <w:rPr>
                <w:sz w:val="18"/>
              </w:rPr>
              <w:t>Results of individual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CE562E" w14:textId="77777777" w:rsidR="00161CC0" w:rsidRPr="004F3A23" w:rsidRDefault="00161CC0" w:rsidP="00161CC0">
            <w:pPr>
              <w:pStyle w:val="TableParagraph"/>
              <w:ind w:left="265" w:right="74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CD0625" w14:textId="77777777" w:rsidR="00161CC0" w:rsidRPr="004F3A23" w:rsidRDefault="00161CC0" w:rsidP="00161CC0">
            <w:pPr>
              <w:pStyle w:val="TableParagraph"/>
              <w:ind w:left="109" w:hanging="1"/>
              <w:rPr>
                <w:sz w:val="18"/>
              </w:rPr>
            </w:pPr>
            <w:r w:rsidRPr="004F3A23">
              <w:rPr>
                <w:sz w:val="18"/>
              </w:rPr>
              <w:t>Fo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utcomes,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present,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tudy: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(a)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ummary statistic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group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(wher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ppropriate)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(b)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effect</w:t>
            </w:r>
            <w:r w:rsidRPr="004F3A23">
              <w:rPr>
                <w:spacing w:val="-1"/>
                <w:sz w:val="18"/>
              </w:rPr>
              <w:t xml:space="preserve"> </w:t>
            </w:r>
            <w:proofErr w:type="gramStart"/>
            <w:r w:rsidRPr="004F3A23">
              <w:rPr>
                <w:sz w:val="18"/>
              </w:rPr>
              <w:t>estimate</w:t>
            </w:r>
            <w:proofErr w:type="gramEnd"/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t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16E57" w14:textId="2491A23D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 w:rsidRPr="004F3A23">
              <w:rPr>
                <w:rFonts w:ascii="Times New Roman"/>
                <w:sz w:val="16"/>
              </w:rPr>
              <w:t>Fig. 1-4</w:t>
            </w:r>
          </w:p>
        </w:tc>
      </w:tr>
      <w:tr w:rsidR="00161CC0" w:rsidRPr="004F3A23" w14:paraId="36A7B580" w14:textId="77777777" w:rsidTr="002353E3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B6C63" w14:textId="77777777" w:rsidR="00161CC0" w:rsidRPr="004F3A23" w:rsidRDefault="00161CC0" w:rsidP="00161CC0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 w:rsidRPr="004F3A23">
              <w:rPr>
                <w:sz w:val="18"/>
              </w:rPr>
              <w:t>Results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of </w:t>
            </w:r>
            <w:r w:rsidRPr="004F3A23"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9C7EA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D72D74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ynthesis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briefly</w:t>
            </w:r>
            <w:r w:rsidRPr="004F3A23">
              <w:rPr>
                <w:spacing w:val="-2"/>
                <w:sz w:val="18"/>
              </w:rPr>
              <w:t xml:space="preserve"> </w:t>
            </w:r>
            <w:proofErr w:type="spellStart"/>
            <w:r w:rsidRPr="004F3A23">
              <w:rPr>
                <w:sz w:val="18"/>
              </w:rPr>
              <w:t>summarise</w:t>
            </w:r>
            <w:proofErr w:type="spellEnd"/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characteristic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isk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bia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mo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ontributing</w:t>
            </w:r>
            <w:r w:rsidRPr="004F3A23"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F7A5FE" w14:textId="64C36B55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-8</w:t>
            </w:r>
          </w:p>
        </w:tc>
      </w:tr>
      <w:tr w:rsidR="00161CC0" w:rsidRPr="004F3A23" w14:paraId="0DDFA790" w14:textId="77777777" w:rsidTr="002353E3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ABA21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F35A87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4E562" w14:textId="77777777" w:rsidR="00161CC0" w:rsidRPr="004F3A23" w:rsidRDefault="00161CC0" w:rsidP="00161CC0">
            <w:pPr>
              <w:pStyle w:val="TableParagraph"/>
              <w:ind w:left="109" w:hanging="1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atistica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ynthese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conducted.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meta-analysi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wa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done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present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 summary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estimat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precis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08949" w14:textId="614D7D05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-8</w:t>
            </w:r>
          </w:p>
        </w:tc>
      </w:tr>
      <w:tr w:rsidR="00161CC0" w:rsidRPr="004F3A23" w14:paraId="156B56B3" w14:textId="77777777" w:rsidTr="002353E3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C0478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46289" w14:textId="77777777" w:rsidR="00161CC0" w:rsidRPr="004F3A23" w:rsidRDefault="00161CC0" w:rsidP="00161CC0">
            <w:pPr>
              <w:pStyle w:val="TableParagraph"/>
              <w:ind w:left="168" w:right="69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4EDAC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vestigation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ossibl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cause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1"/>
                <w:sz w:val="18"/>
              </w:rPr>
              <w:t xml:space="preserve"> </w:t>
            </w:r>
            <w:r w:rsidRPr="004F3A23">
              <w:rPr>
                <w:sz w:val="18"/>
              </w:rPr>
              <w:t>heterogeneit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mo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tud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8EB967" w14:textId="52D08F03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-8</w:t>
            </w:r>
          </w:p>
        </w:tc>
      </w:tr>
      <w:tr w:rsidR="00161CC0" w:rsidRPr="004F3A23" w14:paraId="628A5181" w14:textId="77777777" w:rsidTr="002353E3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E9BFEF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5026D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AD7D5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ll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sensitivit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nalyse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conducte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sses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robustnes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ynthesized</w:t>
            </w:r>
            <w:r w:rsidRPr="004F3A23"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6BDC0" w14:textId="307B106C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7-8</w:t>
            </w:r>
          </w:p>
        </w:tc>
      </w:tr>
      <w:tr w:rsidR="00161CC0" w:rsidRPr="004F3A23" w14:paraId="79DB26A9" w14:textId="77777777" w:rsidTr="002353E3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65AB23" w14:textId="77777777" w:rsidR="00161CC0" w:rsidRPr="004F3A23" w:rsidRDefault="00161CC0" w:rsidP="00161CC0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z w:val="18"/>
              </w:rPr>
              <w:t>Reporting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33F6C" w14:textId="77777777" w:rsidR="00161CC0" w:rsidRPr="004F3A23" w:rsidRDefault="00161CC0" w:rsidP="00161CC0">
            <w:pPr>
              <w:pStyle w:val="TableParagraph"/>
              <w:ind w:left="2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4E6AE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ssessmen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isk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bia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du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missi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(arisi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rom</w:t>
            </w:r>
            <w:r w:rsidRPr="004F3A23">
              <w:rPr>
                <w:spacing w:val="4"/>
                <w:sz w:val="18"/>
              </w:rPr>
              <w:t xml:space="preserve"> </w:t>
            </w:r>
            <w:r w:rsidRPr="004F3A23">
              <w:rPr>
                <w:sz w:val="18"/>
              </w:rPr>
              <w:t>reporting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biases)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ynthesi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926FE3" w14:textId="1B612771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  <w:r w:rsidRPr="004F3A23">
              <w:rPr>
                <w:rFonts w:ascii="Times New Roman"/>
                <w:sz w:val="16"/>
              </w:rPr>
              <w:t>, Sup. Fig. 3</w:t>
            </w:r>
          </w:p>
        </w:tc>
      </w:tr>
      <w:tr w:rsidR="00161CC0" w:rsidRPr="004F3A23" w14:paraId="4DCE8551" w14:textId="77777777" w:rsidTr="002353E3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767215F" w14:textId="77777777" w:rsidR="00161CC0" w:rsidRPr="004F3A23" w:rsidRDefault="00161CC0" w:rsidP="00161CC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 w:rsidRPr="004F3A23">
              <w:rPr>
                <w:sz w:val="18"/>
              </w:rPr>
              <w:t>Certainty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of </w:t>
            </w:r>
            <w:r w:rsidRPr="004F3A23"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781CA3" w14:textId="77777777" w:rsidR="00161CC0" w:rsidRPr="004F3A23" w:rsidRDefault="00161CC0" w:rsidP="00161CC0">
            <w:pPr>
              <w:pStyle w:val="TableParagraph"/>
              <w:spacing w:before="39"/>
              <w:ind w:left="265" w:right="74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EFA554" w14:textId="77777777" w:rsidR="00161CC0" w:rsidRPr="004F3A23" w:rsidRDefault="00161CC0" w:rsidP="00161CC0">
            <w:pPr>
              <w:pStyle w:val="TableParagraph"/>
              <w:spacing w:before="39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esent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ssessment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ertaint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(or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confidence)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body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evidenc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each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utcom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A67B21" w14:textId="5265EF17" w:rsidR="00161CC0" w:rsidRPr="004F3A23" w:rsidRDefault="00161CC0" w:rsidP="00161CC0">
            <w:pPr>
              <w:pStyle w:val="TableParagraph"/>
              <w:spacing w:before="0"/>
              <w:ind w:left="166" w:hanging="166"/>
              <w:jc w:val="center"/>
              <w:rPr>
                <w:rFonts w:ascii="Times New Roman"/>
                <w:sz w:val="16"/>
              </w:rPr>
            </w:pPr>
            <w:r w:rsidRPr="004F3A23">
              <w:rPr>
                <w:rFonts w:ascii="Times New Roman"/>
                <w:sz w:val="16"/>
              </w:rPr>
              <w:t>NA</w:t>
            </w:r>
          </w:p>
        </w:tc>
      </w:tr>
      <w:tr w:rsidR="00161CC0" w:rsidRPr="004F3A23" w14:paraId="25A31E21" w14:textId="77777777" w:rsidTr="002353E3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6DD5696" w14:textId="77777777" w:rsidR="00161CC0" w:rsidRPr="004F3A23" w:rsidRDefault="00161CC0" w:rsidP="00161CC0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44F6A04" w14:textId="77777777" w:rsidR="00161CC0" w:rsidRPr="004F3A23" w:rsidRDefault="00161CC0" w:rsidP="00161CC0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61CC0" w:rsidRPr="004F3A23" w14:paraId="239A431A" w14:textId="77777777" w:rsidTr="002353E3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DC7A96F" w14:textId="77777777" w:rsidR="00161CC0" w:rsidRPr="004F3A23" w:rsidRDefault="00161CC0" w:rsidP="00161CC0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BBF22B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65CBA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ovid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genera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terpretatio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2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contex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othe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FFDD8" w14:textId="62B04A39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  <w:r w:rsidRPr="004F3A23">
              <w:rPr>
                <w:rFonts w:ascii="Times New Roman"/>
                <w:sz w:val="16"/>
              </w:rPr>
              <w:t>-1</w:t>
            </w:r>
            <w:r>
              <w:rPr>
                <w:rFonts w:ascii="Times New Roman"/>
                <w:sz w:val="16"/>
              </w:rPr>
              <w:t>1</w:t>
            </w:r>
          </w:p>
        </w:tc>
      </w:tr>
      <w:tr w:rsidR="00161CC0" w:rsidRPr="004F3A23" w14:paraId="425CADF2" w14:textId="77777777" w:rsidTr="002353E3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00D0B0B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6D9397" w14:textId="77777777" w:rsidR="00161CC0" w:rsidRPr="004F3A23" w:rsidRDefault="00161CC0" w:rsidP="00161CC0">
            <w:pPr>
              <w:pStyle w:val="TableParagraph"/>
              <w:spacing w:before="23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C3E597" w14:textId="77777777" w:rsidR="00161CC0" w:rsidRPr="004F3A23" w:rsidRDefault="00161CC0" w:rsidP="00161CC0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iscus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limitation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evidenc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includ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BB49D" w14:textId="4E5F14EC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161CC0" w:rsidRPr="004F3A23" w14:paraId="021D290E" w14:textId="77777777" w:rsidTr="002353E3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7889FE9E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60F9EE34" w14:textId="77777777" w:rsidR="00161CC0" w:rsidRPr="004F3A23" w:rsidRDefault="00161CC0" w:rsidP="00161CC0">
            <w:pPr>
              <w:pStyle w:val="TableParagraph"/>
              <w:spacing w:before="23"/>
              <w:ind w:left="168" w:right="69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43600" w14:textId="77777777" w:rsidR="00161CC0" w:rsidRPr="004F3A23" w:rsidRDefault="00161CC0" w:rsidP="00161CC0">
            <w:pPr>
              <w:pStyle w:val="TableParagraph"/>
              <w:spacing w:before="23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iscus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limitation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processe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089A88" w14:textId="1FC6073E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</w:t>
            </w:r>
          </w:p>
        </w:tc>
      </w:tr>
      <w:tr w:rsidR="00161CC0" w:rsidRPr="004F3A23" w14:paraId="677D7600" w14:textId="77777777" w:rsidTr="002353E3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33BCA2CD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66BE6C76" w14:textId="77777777" w:rsidR="00161CC0" w:rsidRPr="004F3A23" w:rsidRDefault="00161CC0" w:rsidP="00161CC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3253E17B" w14:textId="77777777" w:rsidR="00161CC0" w:rsidRPr="004F3A23" w:rsidRDefault="00161CC0" w:rsidP="00161CC0">
            <w:pPr>
              <w:pStyle w:val="TableParagraph"/>
              <w:spacing w:before="23"/>
              <w:ind w:left="111"/>
              <w:rPr>
                <w:sz w:val="18"/>
              </w:rPr>
            </w:pPr>
            <w:r w:rsidRPr="004F3A23">
              <w:rPr>
                <w:sz w:val="18"/>
              </w:rPr>
              <w:t>Discus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mplication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sult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ractice,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policy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uture</w:t>
            </w:r>
            <w:r w:rsidRPr="004F3A23">
              <w:rPr>
                <w:spacing w:val="4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6FDF3C3" w14:textId="046A6E3B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  <w:r w:rsidRPr="004F3A23">
              <w:rPr>
                <w:rFonts w:ascii="Times New Roman"/>
                <w:sz w:val="16"/>
              </w:rPr>
              <w:t>-1</w:t>
            </w:r>
            <w:r>
              <w:rPr>
                <w:rFonts w:ascii="Times New Roman"/>
                <w:sz w:val="16"/>
              </w:rPr>
              <w:t>2</w:t>
            </w:r>
          </w:p>
        </w:tc>
      </w:tr>
      <w:tr w:rsidR="00161CC0" w:rsidRPr="004F3A23" w14:paraId="3AC858A5" w14:textId="77777777" w:rsidTr="002353E3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324C8FF" w14:textId="77777777" w:rsidR="00161CC0" w:rsidRPr="004F3A23" w:rsidRDefault="00161CC0" w:rsidP="00161CC0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 w:rsidRPr="004F3A23">
              <w:rPr>
                <w:b/>
                <w:sz w:val="18"/>
              </w:rPr>
              <w:t>OTHER</w:t>
            </w:r>
            <w:r w:rsidRPr="004F3A23">
              <w:rPr>
                <w:b/>
                <w:spacing w:val="-1"/>
                <w:sz w:val="18"/>
              </w:rPr>
              <w:t xml:space="preserve"> </w:t>
            </w:r>
            <w:r w:rsidRPr="004F3A23"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53FC729" w14:textId="77777777" w:rsidR="00161CC0" w:rsidRPr="004F3A23" w:rsidRDefault="00161CC0" w:rsidP="00161CC0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161CC0" w:rsidRPr="004F3A23" w14:paraId="00344A70" w14:textId="77777777" w:rsidTr="002353E3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D893C" w14:textId="77777777" w:rsidR="00161CC0" w:rsidRPr="004F3A23" w:rsidRDefault="00161CC0" w:rsidP="00161CC0">
            <w:pPr>
              <w:pStyle w:val="TableParagraph"/>
              <w:ind w:left="107" w:right="228"/>
              <w:rPr>
                <w:sz w:val="18"/>
              </w:rPr>
            </w:pPr>
            <w:r w:rsidRPr="004F3A23">
              <w:rPr>
                <w:sz w:val="18"/>
              </w:rPr>
              <w:t>Registration</w:t>
            </w:r>
            <w:r w:rsidRPr="004F3A23">
              <w:rPr>
                <w:spacing w:val="-13"/>
                <w:sz w:val="18"/>
              </w:rPr>
              <w:t xml:space="preserve"> </w:t>
            </w:r>
            <w:r w:rsidRPr="004F3A23">
              <w:rPr>
                <w:sz w:val="18"/>
              </w:rPr>
              <w:t xml:space="preserve">and </w:t>
            </w:r>
            <w:r w:rsidRPr="004F3A23"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868DBA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7E4A0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Provid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registra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formatio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view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including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registe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nam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egistratio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number,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stat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a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was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not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A8F9E" w14:textId="40BE2265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161CC0" w:rsidRPr="004F3A23" w14:paraId="5E670211" w14:textId="77777777" w:rsidTr="002353E3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85A57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EA987" w14:textId="77777777" w:rsidR="00161CC0" w:rsidRPr="004F3A23" w:rsidRDefault="00161CC0" w:rsidP="00161CC0">
            <w:pPr>
              <w:pStyle w:val="TableParagraph"/>
              <w:ind w:left="165" w:right="75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A73E3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Indicat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wher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protocol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ca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be</w:t>
            </w:r>
            <w:r w:rsidRPr="004F3A23">
              <w:rPr>
                <w:spacing w:val="1"/>
                <w:sz w:val="18"/>
              </w:rPr>
              <w:t xml:space="preserve"> </w:t>
            </w:r>
            <w:r w:rsidRPr="004F3A23">
              <w:rPr>
                <w:sz w:val="18"/>
              </w:rPr>
              <w:t>accessed,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tat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hat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protocol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was no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CAF20" w14:textId="58F03DDD" w:rsidR="00161CC0" w:rsidRPr="004F3A23" w:rsidRDefault="00A069AE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, 12</w:t>
            </w:r>
          </w:p>
        </w:tc>
      </w:tr>
      <w:tr w:rsidR="00161CC0" w:rsidRPr="004F3A23" w14:paraId="5642E118" w14:textId="77777777" w:rsidTr="002353E3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C71CCB" w14:textId="77777777" w:rsidR="00161CC0" w:rsidRPr="004F3A23" w:rsidRDefault="00161CC0" w:rsidP="00161CC0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A870AF" w14:textId="77777777" w:rsidR="00161CC0" w:rsidRPr="004F3A23" w:rsidRDefault="00161CC0" w:rsidP="00161CC0">
            <w:pPr>
              <w:pStyle w:val="TableParagraph"/>
              <w:ind w:left="168" w:right="69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7DAB8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5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explain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amendments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o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formation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provided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t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gistration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8E82F5" w14:textId="6FFAD4CF" w:rsidR="00161CC0" w:rsidRPr="004F3A23" w:rsidRDefault="00A069AE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161CC0" w:rsidRPr="004F3A23" w14:paraId="7B9BFE2F" w14:textId="77777777" w:rsidTr="002353E3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C24BBB" w14:textId="77777777" w:rsidR="00161CC0" w:rsidRPr="004F3A23" w:rsidRDefault="00161CC0" w:rsidP="00161CC0">
            <w:pPr>
              <w:pStyle w:val="TableParagraph"/>
              <w:ind w:left="107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021FE" w14:textId="77777777" w:rsidR="00161CC0" w:rsidRPr="004F3A23" w:rsidRDefault="00161CC0" w:rsidP="00161CC0">
            <w:pPr>
              <w:pStyle w:val="TableParagraph"/>
              <w:ind w:left="265" w:right="74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4FE0A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scrib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ources of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inancial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or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non-financial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support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f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view,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role</w:t>
            </w:r>
            <w:r w:rsidRPr="004F3A23">
              <w:rPr>
                <w:spacing w:val="1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unders o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sponsors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i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2ADA3" w14:textId="06960840" w:rsidR="00161CC0" w:rsidRPr="004F3A23" w:rsidRDefault="00161CC0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 w:rsidRPr="004F3A23">
              <w:rPr>
                <w:rFonts w:ascii="Times New Roman"/>
                <w:sz w:val="16"/>
              </w:rPr>
              <w:t>1</w:t>
            </w:r>
            <w:r w:rsidR="00A069AE">
              <w:rPr>
                <w:rFonts w:ascii="Times New Roman"/>
                <w:sz w:val="16"/>
              </w:rPr>
              <w:t>2</w:t>
            </w:r>
          </w:p>
        </w:tc>
      </w:tr>
      <w:tr w:rsidR="00161CC0" w:rsidRPr="004F3A23" w14:paraId="7DFE68BB" w14:textId="77777777" w:rsidTr="002353E3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734537" w14:textId="77777777" w:rsidR="00161CC0" w:rsidRPr="004F3A23" w:rsidRDefault="00161CC0" w:rsidP="00161CC0">
            <w:pPr>
              <w:pStyle w:val="TableParagraph"/>
              <w:ind w:left="107" w:right="518"/>
              <w:rPr>
                <w:sz w:val="18"/>
              </w:rPr>
            </w:pPr>
            <w:r w:rsidRPr="004F3A23"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31770" w14:textId="77777777" w:rsidR="00161CC0" w:rsidRPr="004F3A23" w:rsidRDefault="00161CC0" w:rsidP="00161CC0">
            <w:pPr>
              <w:pStyle w:val="TableParagraph"/>
              <w:ind w:left="265" w:right="74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6EFF6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Declare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z w:val="18"/>
              </w:rPr>
              <w:t>an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competing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interests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review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0AD1F" w14:textId="220ACDA0" w:rsidR="00161CC0" w:rsidRPr="004F3A23" w:rsidRDefault="00A069AE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  <w:tr w:rsidR="00161CC0" w:rsidRPr="004F3A23" w14:paraId="0EE0A24F" w14:textId="77777777" w:rsidTr="002353E3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404D269" w14:textId="77777777" w:rsidR="00161CC0" w:rsidRPr="004F3A23" w:rsidRDefault="00161CC0" w:rsidP="00161CC0">
            <w:pPr>
              <w:pStyle w:val="TableParagraph"/>
              <w:ind w:left="107" w:right="168"/>
              <w:rPr>
                <w:sz w:val="18"/>
              </w:rPr>
            </w:pPr>
            <w:r w:rsidRPr="004F3A23">
              <w:rPr>
                <w:sz w:val="18"/>
              </w:rPr>
              <w:t>Availability of data,</w:t>
            </w:r>
            <w:r w:rsidRPr="004F3A23">
              <w:rPr>
                <w:spacing w:val="-15"/>
                <w:sz w:val="18"/>
              </w:rPr>
              <w:t xml:space="preserve"> </w:t>
            </w:r>
            <w:r w:rsidRPr="004F3A23">
              <w:rPr>
                <w:sz w:val="18"/>
              </w:rPr>
              <w:t>code</w:t>
            </w:r>
            <w:r w:rsidRPr="004F3A23">
              <w:rPr>
                <w:spacing w:val="-12"/>
                <w:sz w:val="18"/>
              </w:rPr>
              <w:t xml:space="preserve"> </w:t>
            </w:r>
            <w:r w:rsidRPr="004F3A23">
              <w:rPr>
                <w:sz w:val="18"/>
              </w:rPr>
              <w:t>and other</w:t>
            </w:r>
            <w:r w:rsidRPr="004F3A23">
              <w:rPr>
                <w:spacing w:val="-4"/>
                <w:sz w:val="18"/>
              </w:rPr>
              <w:t xml:space="preserve"> </w:t>
            </w:r>
            <w:r w:rsidRPr="004F3A23"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808BF03" w14:textId="77777777" w:rsidR="00161CC0" w:rsidRPr="004F3A23" w:rsidRDefault="00161CC0" w:rsidP="00161CC0">
            <w:pPr>
              <w:pStyle w:val="TableParagraph"/>
              <w:ind w:left="265" w:right="74"/>
              <w:jc w:val="center"/>
              <w:rPr>
                <w:sz w:val="18"/>
              </w:rPr>
            </w:pPr>
            <w:r w:rsidRPr="004F3A23"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94D120" w14:textId="77777777" w:rsidR="00161CC0" w:rsidRPr="004F3A23" w:rsidRDefault="00161CC0" w:rsidP="00161CC0">
            <w:pPr>
              <w:pStyle w:val="TableParagraph"/>
              <w:ind w:left="109"/>
              <w:rPr>
                <w:sz w:val="18"/>
              </w:rPr>
            </w:pPr>
            <w:r w:rsidRPr="004F3A23">
              <w:rPr>
                <w:sz w:val="18"/>
              </w:rPr>
              <w:t>Report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which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of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ollowing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r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publicly</w:t>
            </w:r>
            <w:r w:rsidRPr="004F3A23">
              <w:rPr>
                <w:spacing w:val="-2"/>
                <w:sz w:val="18"/>
              </w:rPr>
              <w:t xml:space="preserve"> </w:t>
            </w:r>
            <w:r w:rsidRPr="004F3A23">
              <w:rPr>
                <w:sz w:val="18"/>
              </w:rPr>
              <w:t>availabl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and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where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they can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be</w:t>
            </w:r>
            <w:r w:rsidRPr="004F3A23">
              <w:rPr>
                <w:spacing w:val="-1"/>
                <w:sz w:val="18"/>
              </w:rPr>
              <w:t xml:space="preserve"> </w:t>
            </w:r>
            <w:proofErr w:type="gramStart"/>
            <w:r w:rsidRPr="004F3A23">
              <w:rPr>
                <w:sz w:val="18"/>
              </w:rPr>
              <w:t>found:</w:t>
            </w:r>
            <w:proofErr w:type="gramEnd"/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template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dat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collection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forms;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data</w:t>
            </w:r>
            <w:r w:rsidRPr="004F3A23">
              <w:rPr>
                <w:spacing w:val="-3"/>
                <w:sz w:val="18"/>
              </w:rPr>
              <w:t xml:space="preserve"> </w:t>
            </w:r>
            <w:r w:rsidRPr="004F3A23">
              <w:rPr>
                <w:sz w:val="18"/>
              </w:rPr>
              <w:t>extracted</w:t>
            </w:r>
            <w:r w:rsidRPr="004F3A23">
              <w:rPr>
                <w:spacing w:val="-1"/>
                <w:sz w:val="18"/>
              </w:rPr>
              <w:t xml:space="preserve"> </w:t>
            </w:r>
            <w:r w:rsidRPr="004F3A23"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22775D8" w14:textId="204EFE30" w:rsidR="00161CC0" w:rsidRPr="004F3A23" w:rsidRDefault="00A069AE" w:rsidP="00161CC0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</w:t>
            </w:r>
          </w:p>
        </w:tc>
      </w:tr>
    </w:tbl>
    <w:p w14:paraId="5ABF6513" w14:textId="77777777" w:rsidR="00DF1089" w:rsidRPr="004F3A23" w:rsidRDefault="00DF1089" w:rsidP="00DF1089">
      <w:pPr>
        <w:pStyle w:val="BodyText"/>
        <w:spacing w:before="2"/>
        <w:rPr>
          <w:rFonts w:ascii="Times New Roman"/>
          <w:sz w:val="15"/>
        </w:rPr>
      </w:pPr>
    </w:p>
    <w:p w14:paraId="7B956277" w14:textId="77777777" w:rsidR="00DF1089" w:rsidRPr="004F3A23" w:rsidRDefault="00DF1089" w:rsidP="00DF1089">
      <w:pPr>
        <w:pStyle w:val="BodyText"/>
        <w:spacing w:before="95"/>
        <w:ind w:left="232"/>
      </w:pPr>
      <w:r w:rsidRPr="004F3A23">
        <w:rPr>
          <w:i/>
        </w:rPr>
        <w:t>From:</w:t>
      </w:r>
      <w:r w:rsidRPr="004F3A23">
        <w:rPr>
          <w:i/>
          <w:spacing w:val="80"/>
          <w:w w:val="150"/>
        </w:rPr>
        <w:t xml:space="preserve"> </w:t>
      </w:r>
      <w:r w:rsidRPr="004F3A23">
        <w:t>Page</w:t>
      </w:r>
      <w:r w:rsidRPr="004F3A23">
        <w:rPr>
          <w:spacing w:val="33"/>
        </w:rPr>
        <w:t xml:space="preserve"> </w:t>
      </w:r>
      <w:r w:rsidRPr="004F3A23">
        <w:t>MJ,</w:t>
      </w:r>
      <w:r w:rsidRPr="004F3A23">
        <w:rPr>
          <w:spacing w:val="34"/>
        </w:rPr>
        <w:t xml:space="preserve"> </w:t>
      </w:r>
      <w:r w:rsidRPr="004F3A23">
        <w:t>McKenzie</w:t>
      </w:r>
      <w:r w:rsidRPr="004F3A23">
        <w:rPr>
          <w:spacing w:val="31"/>
        </w:rPr>
        <w:t xml:space="preserve"> </w:t>
      </w:r>
      <w:r w:rsidRPr="004F3A23">
        <w:t>JE,</w:t>
      </w:r>
      <w:r w:rsidRPr="004F3A23">
        <w:rPr>
          <w:spacing w:val="32"/>
        </w:rPr>
        <w:t xml:space="preserve"> </w:t>
      </w:r>
      <w:r w:rsidRPr="004F3A23">
        <w:t>Bossuyt</w:t>
      </w:r>
      <w:r w:rsidRPr="004F3A23">
        <w:rPr>
          <w:spacing w:val="34"/>
        </w:rPr>
        <w:t xml:space="preserve"> </w:t>
      </w:r>
      <w:r w:rsidRPr="004F3A23">
        <w:t>PM,</w:t>
      </w:r>
      <w:r w:rsidRPr="004F3A23">
        <w:rPr>
          <w:spacing w:val="32"/>
        </w:rPr>
        <w:t xml:space="preserve"> </w:t>
      </w:r>
      <w:proofErr w:type="spellStart"/>
      <w:r w:rsidRPr="004F3A23">
        <w:t>Boutron</w:t>
      </w:r>
      <w:proofErr w:type="spellEnd"/>
      <w:r w:rsidRPr="004F3A23">
        <w:rPr>
          <w:spacing w:val="33"/>
        </w:rPr>
        <w:t xml:space="preserve"> </w:t>
      </w:r>
      <w:r w:rsidRPr="004F3A23">
        <w:t>I,</w:t>
      </w:r>
      <w:r w:rsidRPr="004F3A23">
        <w:rPr>
          <w:spacing w:val="34"/>
        </w:rPr>
        <w:t xml:space="preserve"> </w:t>
      </w:r>
      <w:r w:rsidRPr="004F3A23">
        <w:t>Hoffmann</w:t>
      </w:r>
      <w:r w:rsidRPr="004F3A23">
        <w:rPr>
          <w:spacing w:val="33"/>
        </w:rPr>
        <w:t xml:space="preserve"> </w:t>
      </w:r>
      <w:r w:rsidRPr="004F3A23">
        <w:t>TC,</w:t>
      </w:r>
      <w:r w:rsidRPr="004F3A23">
        <w:rPr>
          <w:spacing w:val="34"/>
        </w:rPr>
        <w:t xml:space="preserve"> </w:t>
      </w:r>
      <w:r w:rsidRPr="004F3A23">
        <w:t>Mulrow</w:t>
      </w:r>
      <w:r w:rsidRPr="004F3A23">
        <w:rPr>
          <w:spacing w:val="33"/>
        </w:rPr>
        <w:t xml:space="preserve"> </w:t>
      </w:r>
      <w:r w:rsidRPr="004F3A23">
        <w:t>CD,</w:t>
      </w:r>
      <w:r w:rsidRPr="004F3A23">
        <w:rPr>
          <w:spacing w:val="34"/>
        </w:rPr>
        <w:t xml:space="preserve"> </w:t>
      </w:r>
      <w:r w:rsidRPr="004F3A23">
        <w:t>et</w:t>
      </w:r>
      <w:r w:rsidRPr="004F3A23">
        <w:rPr>
          <w:spacing w:val="34"/>
        </w:rPr>
        <w:t xml:space="preserve"> </w:t>
      </w:r>
      <w:r w:rsidRPr="004F3A23">
        <w:t>al.</w:t>
      </w:r>
      <w:r w:rsidRPr="004F3A23">
        <w:rPr>
          <w:spacing w:val="34"/>
        </w:rPr>
        <w:t xml:space="preserve"> </w:t>
      </w:r>
      <w:r w:rsidRPr="004F3A23">
        <w:t>The</w:t>
      </w:r>
      <w:r w:rsidRPr="004F3A23">
        <w:rPr>
          <w:spacing w:val="30"/>
        </w:rPr>
        <w:t xml:space="preserve"> </w:t>
      </w:r>
      <w:r w:rsidRPr="004F3A23">
        <w:t>PRISMA</w:t>
      </w:r>
      <w:r w:rsidRPr="004F3A23">
        <w:rPr>
          <w:spacing w:val="35"/>
        </w:rPr>
        <w:t xml:space="preserve"> </w:t>
      </w:r>
      <w:r w:rsidRPr="004F3A23">
        <w:t>2020</w:t>
      </w:r>
      <w:r w:rsidRPr="004F3A23">
        <w:rPr>
          <w:spacing w:val="31"/>
        </w:rPr>
        <w:t xml:space="preserve"> </w:t>
      </w:r>
      <w:r w:rsidRPr="004F3A23">
        <w:t>statement:</w:t>
      </w:r>
      <w:r w:rsidRPr="004F3A23">
        <w:rPr>
          <w:spacing w:val="34"/>
        </w:rPr>
        <w:t xml:space="preserve"> </w:t>
      </w:r>
      <w:r w:rsidRPr="004F3A23">
        <w:t>an</w:t>
      </w:r>
      <w:r w:rsidRPr="004F3A23">
        <w:rPr>
          <w:spacing w:val="33"/>
        </w:rPr>
        <w:t xml:space="preserve"> </w:t>
      </w:r>
      <w:r w:rsidRPr="004F3A23">
        <w:t>updated</w:t>
      </w:r>
      <w:r w:rsidRPr="004F3A23">
        <w:rPr>
          <w:spacing w:val="33"/>
        </w:rPr>
        <w:t xml:space="preserve"> </w:t>
      </w:r>
      <w:r w:rsidRPr="004F3A23">
        <w:t>guideline</w:t>
      </w:r>
      <w:r w:rsidRPr="004F3A23">
        <w:rPr>
          <w:spacing w:val="33"/>
        </w:rPr>
        <w:t xml:space="preserve"> </w:t>
      </w:r>
      <w:r w:rsidRPr="004F3A23">
        <w:t>for</w:t>
      </w:r>
      <w:r w:rsidRPr="004F3A23">
        <w:rPr>
          <w:spacing w:val="33"/>
        </w:rPr>
        <w:t xml:space="preserve"> </w:t>
      </w:r>
      <w:r w:rsidRPr="004F3A23">
        <w:t>reporting</w:t>
      </w:r>
      <w:r w:rsidRPr="004F3A23">
        <w:rPr>
          <w:spacing w:val="33"/>
        </w:rPr>
        <w:t xml:space="preserve"> </w:t>
      </w:r>
      <w:r w:rsidRPr="004F3A23">
        <w:t>systematic</w:t>
      </w:r>
      <w:r w:rsidRPr="004F3A23">
        <w:rPr>
          <w:spacing w:val="35"/>
        </w:rPr>
        <w:t xml:space="preserve"> </w:t>
      </w:r>
      <w:r w:rsidRPr="004F3A23">
        <w:t>reviews.</w:t>
      </w:r>
      <w:r w:rsidRPr="004F3A23">
        <w:rPr>
          <w:spacing w:val="37"/>
        </w:rPr>
        <w:t xml:space="preserve"> </w:t>
      </w:r>
      <w:r w:rsidRPr="004F3A23">
        <w:t>BMJ</w:t>
      </w:r>
      <w:r w:rsidRPr="004F3A23">
        <w:rPr>
          <w:spacing w:val="35"/>
        </w:rPr>
        <w:t xml:space="preserve"> </w:t>
      </w:r>
      <w:r w:rsidRPr="004F3A23">
        <w:t>2021;372:n71.</w:t>
      </w:r>
      <w:r w:rsidRPr="004F3A23">
        <w:rPr>
          <w:spacing w:val="35"/>
        </w:rPr>
        <w:t xml:space="preserve"> </w:t>
      </w:r>
      <w:proofErr w:type="spellStart"/>
      <w:r w:rsidRPr="004F3A23">
        <w:t>doi</w:t>
      </w:r>
      <w:proofErr w:type="spellEnd"/>
      <w:r w:rsidRPr="004F3A23">
        <w:t xml:space="preserve">: </w:t>
      </w:r>
      <w:r w:rsidRPr="004F3A23">
        <w:rPr>
          <w:spacing w:val="-2"/>
        </w:rPr>
        <w:t>10.1136/bmj.n71</w:t>
      </w:r>
    </w:p>
    <w:p w14:paraId="2CEF63E5" w14:textId="77777777" w:rsidR="00DF1089" w:rsidRPr="00DF1089" w:rsidRDefault="00DF1089" w:rsidP="00DF1089">
      <w:pPr>
        <w:spacing w:before="1"/>
        <w:ind w:left="5310" w:right="5309"/>
        <w:jc w:val="center"/>
        <w:rPr>
          <w:sz w:val="18"/>
          <w:lang w:val="en-US"/>
        </w:rPr>
      </w:pPr>
      <w:r w:rsidRPr="004F3A23">
        <w:rPr>
          <w:color w:val="323298"/>
          <w:sz w:val="18"/>
          <w:lang w:val="en-US"/>
        </w:rPr>
        <w:t>For</w:t>
      </w:r>
      <w:r w:rsidRPr="004F3A23">
        <w:rPr>
          <w:color w:val="323298"/>
          <w:spacing w:val="-3"/>
          <w:sz w:val="18"/>
          <w:lang w:val="en-US"/>
        </w:rPr>
        <w:t xml:space="preserve"> </w:t>
      </w:r>
      <w:r w:rsidRPr="004F3A23">
        <w:rPr>
          <w:color w:val="323298"/>
          <w:sz w:val="18"/>
          <w:lang w:val="en-US"/>
        </w:rPr>
        <w:t>more</w:t>
      </w:r>
      <w:r w:rsidRPr="004F3A23">
        <w:rPr>
          <w:color w:val="323298"/>
          <w:spacing w:val="-3"/>
          <w:sz w:val="18"/>
          <w:lang w:val="en-US"/>
        </w:rPr>
        <w:t xml:space="preserve"> </w:t>
      </w:r>
      <w:r w:rsidRPr="004F3A23">
        <w:rPr>
          <w:color w:val="323298"/>
          <w:sz w:val="18"/>
          <w:lang w:val="en-US"/>
        </w:rPr>
        <w:t>information,</w:t>
      </w:r>
      <w:r w:rsidRPr="004F3A23">
        <w:rPr>
          <w:color w:val="323298"/>
          <w:spacing w:val="-4"/>
          <w:sz w:val="18"/>
          <w:lang w:val="en-US"/>
        </w:rPr>
        <w:t xml:space="preserve"> </w:t>
      </w:r>
      <w:r w:rsidRPr="004F3A23">
        <w:rPr>
          <w:color w:val="323298"/>
          <w:sz w:val="18"/>
          <w:lang w:val="en-US"/>
        </w:rPr>
        <w:t>visit:</w:t>
      </w:r>
      <w:r w:rsidRPr="004F3A23">
        <w:rPr>
          <w:color w:val="323298"/>
          <w:spacing w:val="-4"/>
          <w:sz w:val="18"/>
          <w:lang w:val="en-US"/>
        </w:rPr>
        <w:t xml:space="preserve"> </w:t>
      </w:r>
      <w:hyperlink r:id="rId9">
        <w:r w:rsidRPr="004F3A23">
          <w:rPr>
            <w:color w:val="0462C1"/>
            <w:sz w:val="18"/>
            <w:u w:val="single" w:color="0462C1"/>
            <w:lang w:val="en-US"/>
          </w:rPr>
          <w:t>http://www.prisma-</w:t>
        </w:r>
        <w:r w:rsidRPr="004F3A23">
          <w:rPr>
            <w:color w:val="0462C1"/>
            <w:spacing w:val="-2"/>
            <w:sz w:val="18"/>
            <w:u w:val="single" w:color="0462C1"/>
            <w:lang w:val="en-US"/>
          </w:rPr>
          <w:t>statement.org/</w:t>
        </w:r>
      </w:hyperlink>
    </w:p>
    <w:p w14:paraId="5E43EC82" w14:textId="77777777" w:rsidR="00352C61" w:rsidRDefault="00352C61" w:rsidP="005A1D7F">
      <w:pPr>
        <w:ind w:left="90"/>
        <w:rPr>
          <w:lang w:val="en-US"/>
        </w:rPr>
        <w:sectPr w:rsidR="00352C61" w:rsidSect="00480C20">
          <w:type w:val="continuous"/>
          <w:pgSz w:w="15840" w:h="12240" w:orient="landscape"/>
          <w:pgMar w:top="450" w:right="200" w:bottom="280" w:left="200" w:header="544" w:footer="0" w:gutter="0"/>
          <w:cols w:space="720"/>
        </w:sectPr>
      </w:pPr>
    </w:p>
    <w:p w14:paraId="5F6A0DD5" w14:textId="02A1869D" w:rsidR="00352C61" w:rsidRDefault="00352C61">
      <w:pPr>
        <w:rPr>
          <w:lang w:val="en-US"/>
        </w:rPr>
      </w:pPr>
    </w:p>
    <w:p w14:paraId="277BA066" w14:textId="0D28CD1F" w:rsidR="00352C61" w:rsidRPr="004F3A23" w:rsidRDefault="00352C61" w:rsidP="00352C61">
      <w:pPr>
        <w:pStyle w:val="Heading1"/>
        <w:ind w:left="90"/>
        <w:rPr>
          <w:rFonts w:eastAsia="Times New Roman"/>
          <w:color w:val="000000"/>
          <w:lang w:val="en-US" w:eastAsia="el-GR"/>
        </w:rPr>
      </w:pPr>
      <w:bookmarkStart w:id="3" w:name="_Toc184316311"/>
      <w:r w:rsidRPr="004F3A23">
        <w:rPr>
          <w:b/>
          <w:bCs/>
          <w:lang w:val="en-US"/>
        </w:rPr>
        <w:t xml:space="preserve">Supplemental Table </w:t>
      </w:r>
      <w:r w:rsidR="00C1714E">
        <w:rPr>
          <w:b/>
          <w:bCs/>
          <w:lang w:val="en-US"/>
        </w:rPr>
        <w:t>2</w:t>
      </w:r>
      <w:r w:rsidRPr="004F3A23">
        <w:rPr>
          <w:b/>
          <w:bCs/>
          <w:lang w:val="en-US"/>
        </w:rPr>
        <w:t>.</w:t>
      </w:r>
      <w:r w:rsidRPr="004F3A23">
        <w:rPr>
          <w:lang w:val="en-US"/>
        </w:rPr>
        <w:t xml:space="preserve"> Search strategy for </w:t>
      </w:r>
      <w:r w:rsidRPr="004F3A23">
        <w:rPr>
          <w:rFonts w:eastAsia="Times New Roman"/>
          <w:color w:val="000000"/>
          <w:lang w:val="en-US" w:eastAsia="el-GR"/>
        </w:rPr>
        <w:t>MEDLINE (</w:t>
      </w:r>
      <w:proofErr w:type="spellStart"/>
      <w:r w:rsidRPr="004F3A23">
        <w:rPr>
          <w:rFonts w:eastAsia="Times New Roman"/>
          <w:color w:val="000000"/>
          <w:lang w:val="en-US" w:eastAsia="el-GR"/>
        </w:rPr>
        <w:t>Pubmed</w:t>
      </w:r>
      <w:proofErr w:type="spellEnd"/>
      <w:r w:rsidRPr="004F3A23">
        <w:rPr>
          <w:rFonts w:eastAsia="Times New Roman"/>
          <w:color w:val="000000"/>
          <w:lang w:val="en-US" w:eastAsia="el-GR"/>
        </w:rPr>
        <w:t>)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352C61" w:rsidRPr="00C1714E" w14:paraId="4504BF8D" w14:textId="77777777" w:rsidTr="00397FF4">
        <w:tc>
          <w:tcPr>
            <w:tcW w:w="8522" w:type="dxa"/>
          </w:tcPr>
          <w:p w14:paraId="4CC53811" w14:textId="067F6067" w:rsidR="00352C61" w:rsidRPr="004F3A23" w:rsidRDefault="00352C61" w:rsidP="00352C61">
            <w:pPr>
              <w:ind w:left="90"/>
              <w:rPr>
                <w:rFonts w:eastAsia="Times New Roman" w:cstheme="minorHAnsi"/>
                <w:lang w:val="en-US" w:eastAsia="el-GR"/>
              </w:rPr>
            </w:pPr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(("sodium-glucose"[All Fields] AND "co-transporter-2"[All Fields] AND "inhibitor*"[All Fields]) OR "sodium glucose transporter 2 inhibitors"[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MeSH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Terms] OR ("SGLT-2"[All Fields] AND "inhibitor*"[All Fields]) OR (("sodium glucose transport proteins"[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MeSH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Terms] OR ("sodium-glucose"[All Fields] AND "transport"[All Fields] AND "proteins"[All Fields]) OR "sodium glucose transport proteins"[All Fields] OR ("sodium"[All Fields] AND "glucose"[All Fields] AND "cotransporter"[All Fields]) OR "sodium glucose cotransporter"[All Fields]) AND "2"[All Fields]) OR ("SGLT2"[All Fields] AND "inhibitor*"[All Fields]) OR (("sodium glucose transport proteins"[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MeSH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Terms] OR ("sodium-glucose"[All Fields] AND "transport"[All Fields] AND "proteins"[All Fields]) OR "sodium glucose transport proteins"[All Fields] OR ("sodium"[All Fields] AND "glucose"[All Fields] AND "cotransporter"[All Fields]) OR "sodium glucose cotransporter"[All Fields]) AND "2"[All Fields] AND "inhibitor*"[All Fields]) OR ("empagliflozin"[Supplementary Concept] OR "empagliflozin"[All Fields]) OR ("dapagliflozin"[Supplementary Concept] OR "dapagliflozin"[All Fields] OR "dapagliflozin s"[All Fields]) OR ("canagliflozin"[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MeSH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Terms] OR "canagliflozin"[All Fields]) OR ("2s 3r 4r 5s 6r 2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chloro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3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ethoxybenzy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phenyl 6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methylthio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tetrahydro 2h pyran 3 4 5 triol"[Supplementary Concept] OR "2s 3r 4r 5s 6r 2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chloro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3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ethoxybenzy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phenyl 6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methylthio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tetrahydro 2h pyran 3 4 5 triol"[All Fields] OR 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sota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All Fields]) OR ("ertugliflozin"[Supplementary Concept] OR "ertugliflozin"[All Fields]) OR (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bexa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Supplementary Concept] OR 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bexa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"[All Fields]) OR ("ipragliflozin"[Supplementary Concept] OR "ipragliflozin"[All Fields]) OR ("6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ethylpheny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methyl 3 4 5 6 tetrahydro 6 hydroxymethyl spiro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isobenzofura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1 3h 2 2h pyran 3 4 5 triol"[Supplementary Concept] OR "6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ethylpheny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methyl 3 4 5 6 tetrahydro 6 hydroxymethyl spiro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isobenzofura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1 3h 2 2h pyran 3 4 5 triol"[All Fields] OR "tofogliflozin"[All Fields]) OR ("1 5 anhydro 1 5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ethoxybenzy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2 methoxy 4 methylphenyl 1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thioglucito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"[Supplementary Concept] OR "1 5 anhydro 1 5 4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ethoxybenzy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 xml:space="preserve"> 2 methoxy 4 methylphenyl 1 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thioglucitol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All Fields] OR 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luseo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All Fields]) OR (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lico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Supplementary Concept] OR 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lico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All Fields]) OR (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ser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Supplementary Concept] OR "</w:t>
            </w:r>
            <w:proofErr w:type="spellStart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sergliflozin</w:t>
            </w:r>
            <w:proofErr w:type="spellEnd"/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"[All Fields]) OR "remogliflozin"[All Fields])</w:t>
            </w:r>
          </w:p>
        </w:tc>
      </w:tr>
      <w:tr w:rsidR="00352C61" w:rsidRPr="004F3A23" w14:paraId="3474BCD7" w14:textId="77777777" w:rsidTr="00397FF4">
        <w:tc>
          <w:tcPr>
            <w:tcW w:w="8522" w:type="dxa"/>
          </w:tcPr>
          <w:p w14:paraId="62355E6F" w14:textId="77777777" w:rsidR="00352C61" w:rsidRPr="004F3A23" w:rsidRDefault="00352C61" w:rsidP="00352C61">
            <w:pPr>
              <w:ind w:left="90"/>
              <w:rPr>
                <w:rFonts w:eastAsia="Times New Roman" w:cstheme="minorHAnsi"/>
                <w:lang w:val="en-US" w:eastAsia="el-GR"/>
              </w:rPr>
            </w:pPr>
            <w:r w:rsidRPr="004F3A23">
              <w:rPr>
                <w:rFonts w:eastAsia="Times New Roman" w:cstheme="minorHAnsi"/>
                <w:color w:val="000000"/>
                <w:lang w:val="en-US" w:eastAsia="el-GR"/>
              </w:rPr>
              <w:t>AND </w:t>
            </w:r>
          </w:p>
        </w:tc>
      </w:tr>
      <w:tr w:rsidR="00352C61" w:rsidRPr="00C1714E" w14:paraId="4A6222ED" w14:textId="77777777" w:rsidTr="00397FF4">
        <w:tc>
          <w:tcPr>
            <w:tcW w:w="8522" w:type="dxa"/>
          </w:tcPr>
          <w:p w14:paraId="7D7D48E3" w14:textId="21915197" w:rsidR="00352C61" w:rsidRPr="004F3A23" w:rsidRDefault="00352C61" w:rsidP="00352C61">
            <w:pPr>
              <w:ind w:left="90"/>
              <w:rPr>
                <w:rFonts w:eastAsia="Times New Roman" w:cstheme="minorHAnsi"/>
                <w:lang w:val="en-US" w:eastAsia="el-GR"/>
              </w:rPr>
            </w:pPr>
            <w:r w:rsidRPr="00352C61">
              <w:rPr>
                <w:rFonts w:eastAsia="Times New Roman" w:cstheme="minorHAnsi"/>
                <w:color w:val="000000"/>
                <w:lang w:val="en-US" w:eastAsia="el-GR"/>
              </w:rPr>
              <w:t>("transthyretin amyloid cardiomyopathy"[Title/Abstract] OR "transthyretin"[Title/Abstract])</w:t>
            </w:r>
          </w:p>
        </w:tc>
      </w:tr>
    </w:tbl>
    <w:p w14:paraId="13746279" w14:textId="77777777" w:rsidR="00352C61" w:rsidRDefault="00352C61" w:rsidP="00352C61">
      <w:pPr>
        <w:ind w:left="90"/>
        <w:rPr>
          <w:lang w:val="en-US"/>
        </w:rPr>
      </w:pPr>
    </w:p>
    <w:p w14:paraId="4D31F32A" w14:textId="77777777" w:rsidR="00352C61" w:rsidRDefault="00352C61" w:rsidP="00352C61">
      <w:pPr>
        <w:ind w:left="90"/>
        <w:rPr>
          <w:lang w:val="en-US"/>
        </w:rPr>
      </w:pPr>
    </w:p>
    <w:p w14:paraId="130202AB" w14:textId="77777777" w:rsidR="00352C61" w:rsidRDefault="00352C61" w:rsidP="00352C61">
      <w:pPr>
        <w:ind w:left="90"/>
        <w:rPr>
          <w:lang w:val="en-US"/>
        </w:rPr>
      </w:pPr>
    </w:p>
    <w:p w14:paraId="7ACAC6D9" w14:textId="77777777" w:rsidR="00352C61" w:rsidRPr="00352C61" w:rsidRDefault="00352C61" w:rsidP="00057DA9">
      <w:pPr>
        <w:rPr>
          <w:lang w:val="en-US"/>
        </w:rPr>
      </w:pPr>
    </w:p>
    <w:p w14:paraId="72F28589" w14:textId="6B890A16" w:rsidR="00352C61" w:rsidRPr="004F3A23" w:rsidRDefault="00352C61" w:rsidP="00352C61">
      <w:pPr>
        <w:pStyle w:val="Heading1"/>
        <w:ind w:left="90"/>
        <w:rPr>
          <w:b/>
          <w:bCs/>
          <w:lang w:val="en-US"/>
        </w:rPr>
      </w:pPr>
      <w:bookmarkStart w:id="4" w:name="_Toc184316312"/>
      <w:r w:rsidRPr="004F3A23">
        <w:rPr>
          <w:b/>
          <w:bCs/>
          <w:lang w:val="en-US"/>
        </w:rPr>
        <w:lastRenderedPageBreak/>
        <w:t xml:space="preserve">Supplemental Table </w:t>
      </w:r>
      <w:r w:rsidR="00C1714E">
        <w:rPr>
          <w:b/>
          <w:bCs/>
          <w:lang w:val="en-US"/>
        </w:rPr>
        <w:t>3</w:t>
      </w:r>
      <w:r w:rsidRPr="004F3A23">
        <w:rPr>
          <w:b/>
          <w:bCs/>
          <w:lang w:val="en-US"/>
        </w:rPr>
        <w:t>.</w:t>
      </w:r>
      <w:r w:rsidRPr="004F3A23">
        <w:rPr>
          <w:lang w:val="en-US"/>
        </w:rPr>
        <w:t xml:space="preserve"> Search strategy for </w:t>
      </w:r>
      <w:r w:rsidRPr="004F3A23">
        <w:rPr>
          <w:rFonts w:eastAsia="Times New Roman"/>
          <w:color w:val="000000"/>
          <w:lang w:val="en-US" w:eastAsia="el-GR"/>
        </w:rPr>
        <w:t>Cochrane library</w:t>
      </w:r>
      <w:bookmarkEnd w:id="4"/>
      <w:r w:rsidRPr="004F3A23">
        <w:rPr>
          <w:rFonts w:eastAsia="Times New Roman"/>
          <w:b/>
          <w:bCs/>
          <w:color w:val="000000"/>
          <w:lang w:val="en-US" w:eastAsia="el-GR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9"/>
        <w:gridCol w:w="6736"/>
      </w:tblGrid>
      <w:tr w:rsidR="00057DA9" w:rsidRPr="00C1714E" w14:paraId="22158911" w14:textId="77777777" w:rsidTr="00057DA9">
        <w:tc>
          <w:tcPr>
            <w:tcW w:w="639" w:type="dxa"/>
          </w:tcPr>
          <w:p w14:paraId="5CF9C0D8" w14:textId="7318E346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1</w:t>
            </w:r>
          </w:p>
        </w:tc>
        <w:tc>
          <w:tcPr>
            <w:tcW w:w="6736" w:type="dxa"/>
          </w:tcPr>
          <w:p w14:paraId="746803D8" w14:textId="07A23BF4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057DA9">
              <w:rPr>
                <w:lang w:val="en-US"/>
              </w:rPr>
              <w:t>MeSH</w:t>
            </w:r>
            <w:proofErr w:type="spellEnd"/>
            <w:r w:rsidRPr="00057DA9">
              <w:rPr>
                <w:lang w:val="en-US"/>
              </w:rPr>
              <w:t xml:space="preserve"> descriptor: [Sodium-Glucose Transporter 2 Inhibitors] explode all trees</w:t>
            </w:r>
          </w:p>
        </w:tc>
      </w:tr>
      <w:tr w:rsidR="00057DA9" w:rsidRPr="004F3A23" w14:paraId="03410FC0" w14:textId="77777777" w:rsidTr="00057DA9">
        <w:tc>
          <w:tcPr>
            <w:tcW w:w="639" w:type="dxa"/>
          </w:tcPr>
          <w:p w14:paraId="2F380C5F" w14:textId="6449C496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2</w:t>
            </w:r>
          </w:p>
        </w:tc>
        <w:tc>
          <w:tcPr>
            <w:tcW w:w="6736" w:type="dxa"/>
          </w:tcPr>
          <w:p w14:paraId="143F5F06" w14:textId="263C6896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 xml:space="preserve">sglt2 </w:t>
            </w:r>
            <w:proofErr w:type="spellStart"/>
            <w:r w:rsidRPr="00704AD0">
              <w:t>inhibitor</w:t>
            </w:r>
            <w:proofErr w:type="spellEnd"/>
          </w:p>
        </w:tc>
      </w:tr>
      <w:tr w:rsidR="00057DA9" w:rsidRPr="004F3A23" w14:paraId="4C39237B" w14:textId="77777777" w:rsidTr="00057DA9">
        <w:tc>
          <w:tcPr>
            <w:tcW w:w="639" w:type="dxa"/>
          </w:tcPr>
          <w:p w14:paraId="7205F30B" w14:textId="75FC31BC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3</w:t>
            </w:r>
          </w:p>
        </w:tc>
        <w:tc>
          <w:tcPr>
            <w:tcW w:w="6736" w:type="dxa"/>
          </w:tcPr>
          <w:p w14:paraId="6949D2F9" w14:textId="7822B15D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empagliflozin</w:t>
            </w:r>
            <w:proofErr w:type="spellEnd"/>
          </w:p>
        </w:tc>
      </w:tr>
      <w:tr w:rsidR="00057DA9" w:rsidRPr="004F3A23" w14:paraId="70872871" w14:textId="77777777" w:rsidTr="00057DA9">
        <w:tc>
          <w:tcPr>
            <w:tcW w:w="639" w:type="dxa"/>
          </w:tcPr>
          <w:p w14:paraId="47130B10" w14:textId="63359F37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4</w:t>
            </w:r>
          </w:p>
        </w:tc>
        <w:tc>
          <w:tcPr>
            <w:tcW w:w="6736" w:type="dxa"/>
          </w:tcPr>
          <w:p w14:paraId="409C3570" w14:textId="3276FC89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dapagliflozin</w:t>
            </w:r>
            <w:proofErr w:type="spellEnd"/>
          </w:p>
        </w:tc>
      </w:tr>
      <w:tr w:rsidR="00057DA9" w:rsidRPr="004F3A23" w14:paraId="5A0DED72" w14:textId="77777777" w:rsidTr="00057DA9">
        <w:tc>
          <w:tcPr>
            <w:tcW w:w="639" w:type="dxa"/>
          </w:tcPr>
          <w:p w14:paraId="0C2763ED" w14:textId="059B43B0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5</w:t>
            </w:r>
          </w:p>
        </w:tc>
        <w:tc>
          <w:tcPr>
            <w:tcW w:w="6736" w:type="dxa"/>
          </w:tcPr>
          <w:p w14:paraId="5E312BB9" w14:textId="49C712F2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canagliflozin</w:t>
            </w:r>
            <w:proofErr w:type="spellEnd"/>
          </w:p>
        </w:tc>
      </w:tr>
      <w:tr w:rsidR="00057DA9" w:rsidRPr="004F3A23" w14:paraId="65C27EBB" w14:textId="77777777" w:rsidTr="00057DA9">
        <w:tc>
          <w:tcPr>
            <w:tcW w:w="639" w:type="dxa"/>
          </w:tcPr>
          <w:p w14:paraId="635B14C4" w14:textId="626FB9AB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6</w:t>
            </w:r>
          </w:p>
        </w:tc>
        <w:tc>
          <w:tcPr>
            <w:tcW w:w="6736" w:type="dxa"/>
          </w:tcPr>
          <w:p w14:paraId="383881B0" w14:textId="7C23D161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sotagliflozin</w:t>
            </w:r>
            <w:proofErr w:type="spellEnd"/>
          </w:p>
        </w:tc>
      </w:tr>
      <w:tr w:rsidR="00057DA9" w:rsidRPr="004F3A23" w14:paraId="1BFFC7D8" w14:textId="77777777" w:rsidTr="00057DA9">
        <w:tc>
          <w:tcPr>
            <w:tcW w:w="639" w:type="dxa"/>
          </w:tcPr>
          <w:p w14:paraId="7184B175" w14:textId="0E8F5AD3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7</w:t>
            </w:r>
          </w:p>
        </w:tc>
        <w:tc>
          <w:tcPr>
            <w:tcW w:w="6736" w:type="dxa"/>
          </w:tcPr>
          <w:p w14:paraId="0A98DA6E" w14:textId="7AD27B13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ertugliflozin</w:t>
            </w:r>
            <w:proofErr w:type="spellEnd"/>
          </w:p>
        </w:tc>
      </w:tr>
      <w:tr w:rsidR="00057DA9" w:rsidRPr="004F3A23" w14:paraId="0053C68B" w14:textId="77777777" w:rsidTr="00057DA9">
        <w:tc>
          <w:tcPr>
            <w:tcW w:w="639" w:type="dxa"/>
          </w:tcPr>
          <w:p w14:paraId="3EA260B1" w14:textId="49197988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8</w:t>
            </w:r>
          </w:p>
        </w:tc>
        <w:tc>
          <w:tcPr>
            <w:tcW w:w="6736" w:type="dxa"/>
          </w:tcPr>
          <w:p w14:paraId="76643B1E" w14:textId="5E98FA0F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bexagliflozin</w:t>
            </w:r>
            <w:proofErr w:type="spellEnd"/>
          </w:p>
        </w:tc>
      </w:tr>
      <w:tr w:rsidR="00057DA9" w:rsidRPr="004F3A23" w14:paraId="08155028" w14:textId="77777777" w:rsidTr="00057DA9">
        <w:tc>
          <w:tcPr>
            <w:tcW w:w="639" w:type="dxa"/>
          </w:tcPr>
          <w:p w14:paraId="28F47EAA" w14:textId="7215BAD4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r w:rsidRPr="00704AD0">
              <w:t>#9</w:t>
            </w:r>
          </w:p>
        </w:tc>
        <w:tc>
          <w:tcPr>
            <w:tcW w:w="6736" w:type="dxa"/>
          </w:tcPr>
          <w:p w14:paraId="46AC1421" w14:textId="0048CFEE" w:rsidR="00057DA9" w:rsidRPr="004F3A23" w:rsidRDefault="00057DA9" w:rsidP="00057DA9">
            <w:pPr>
              <w:ind w:left="90"/>
              <w:rPr>
                <w:rFonts w:cstheme="minorHAnsi"/>
                <w:lang w:val="en-US"/>
              </w:rPr>
            </w:pPr>
            <w:proofErr w:type="spellStart"/>
            <w:r w:rsidRPr="00704AD0">
              <w:t>ipragliflozin</w:t>
            </w:r>
            <w:proofErr w:type="spellEnd"/>
          </w:p>
        </w:tc>
      </w:tr>
      <w:tr w:rsidR="00057DA9" w:rsidRPr="004F3A23" w14:paraId="1D43EC68" w14:textId="77777777" w:rsidTr="00057DA9">
        <w:tc>
          <w:tcPr>
            <w:tcW w:w="639" w:type="dxa"/>
          </w:tcPr>
          <w:p w14:paraId="644E9A63" w14:textId="24C7089A" w:rsidR="00057DA9" w:rsidRPr="00937069" w:rsidRDefault="00057DA9" w:rsidP="00057DA9">
            <w:pPr>
              <w:ind w:left="90"/>
            </w:pPr>
            <w:r w:rsidRPr="00704AD0">
              <w:t>#10</w:t>
            </w:r>
          </w:p>
        </w:tc>
        <w:tc>
          <w:tcPr>
            <w:tcW w:w="6736" w:type="dxa"/>
          </w:tcPr>
          <w:p w14:paraId="3685B057" w14:textId="02A1BA67" w:rsidR="00057DA9" w:rsidRPr="00937069" w:rsidRDefault="00057DA9" w:rsidP="00057DA9">
            <w:pPr>
              <w:ind w:left="90"/>
            </w:pPr>
            <w:proofErr w:type="spellStart"/>
            <w:r w:rsidRPr="00704AD0">
              <w:t>tofogliflozin</w:t>
            </w:r>
            <w:proofErr w:type="spellEnd"/>
          </w:p>
        </w:tc>
      </w:tr>
      <w:tr w:rsidR="00057DA9" w:rsidRPr="004F3A23" w14:paraId="1016D355" w14:textId="77777777" w:rsidTr="00057DA9">
        <w:tc>
          <w:tcPr>
            <w:tcW w:w="639" w:type="dxa"/>
          </w:tcPr>
          <w:p w14:paraId="51D11BF6" w14:textId="5E299DA7" w:rsidR="00057DA9" w:rsidRPr="00937069" w:rsidRDefault="00057DA9" w:rsidP="00057DA9">
            <w:pPr>
              <w:ind w:left="90"/>
            </w:pPr>
            <w:r w:rsidRPr="00704AD0">
              <w:t>#11</w:t>
            </w:r>
          </w:p>
        </w:tc>
        <w:tc>
          <w:tcPr>
            <w:tcW w:w="6736" w:type="dxa"/>
          </w:tcPr>
          <w:p w14:paraId="5E2A7F76" w14:textId="7D92056A" w:rsidR="00057DA9" w:rsidRPr="00937069" w:rsidRDefault="00057DA9" w:rsidP="00057DA9">
            <w:pPr>
              <w:ind w:left="90"/>
            </w:pPr>
            <w:proofErr w:type="spellStart"/>
            <w:r w:rsidRPr="00704AD0">
              <w:t>luseogliflozin</w:t>
            </w:r>
            <w:proofErr w:type="spellEnd"/>
          </w:p>
        </w:tc>
      </w:tr>
      <w:tr w:rsidR="00057DA9" w:rsidRPr="004F3A23" w14:paraId="1B42A586" w14:textId="77777777" w:rsidTr="00057DA9">
        <w:tc>
          <w:tcPr>
            <w:tcW w:w="639" w:type="dxa"/>
          </w:tcPr>
          <w:p w14:paraId="56B61063" w14:textId="5E3B8248" w:rsidR="00057DA9" w:rsidRPr="00937069" w:rsidRDefault="00057DA9" w:rsidP="00057DA9">
            <w:pPr>
              <w:ind w:left="90"/>
            </w:pPr>
            <w:r w:rsidRPr="00704AD0">
              <w:t>#12</w:t>
            </w:r>
          </w:p>
        </w:tc>
        <w:tc>
          <w:tcPr>
            <w:tcW w:w="6736" w:type="dxa"/>
          </w:tcPr>
          <w:p w14:paraId="219F7BC3" w14:textId="2C01D9BA" w:rsidR="00057DA9" w:rsidRPr="00937069" w:rsidRDefault="00057DA9" w:rsidP="00057DA9">
            <w:pPr>
              <w:ind w:left="90"/>
            </w:pPr>
            <w:proofErr w:type="spellStart"/>
            <w:r w:rsidRPr="00704AD0">
              <w:t>licogliflozin</w:t>
            </w:r>
            <w:proofErr w:type="spellEnd"/>
          </w:p>
        </w:tc>
      </w:tr>
      <w:tr w:rsidR="00057DA9" w:rsidRPr="004F3A23" w14:paraId="272FAB3A" w14:textId="77777777" w:rsidTr="00057DA9">
        <w:tc>
          <w:tcPr>
            <w:tcW w:w="639" w:type="dxa"/>
          </w:tcPr>
          <w:p w14:paraId="66D4BFBF" w14:textId="52C48952" w:rsidR="00057DA9" w:rsidRPr="00937069" w:rsidRDefault="00057DA9" w:rsidP="00057DA9">
            <w:pPr>
              <w:ind w:left="90"/>
            </w:pPr>
            <w:r w:rsidRPr="00704AD0">
              <w:t>#13</w:t>
            </w:r>
          </w:p>
        </w:tc>
        <w:tc>
          <w:tcPr>
            <w:tcW w:w="6736" w:type="dxa"/>
          </w:tcPr>
          <w:p w14:paraId="0ACCF9D3" w14:textId="58D4EE06" w:rsidR="00057DA9" w:rsidRPr="00937069" w:rsidRDefault="00057DA9" w:rsidP="00057DA9">
            <w:pPr>
              <w:ind w:left="90"/>
            </w:pPr>
            <w:proofErr w:type="spellStart"/>
            <w:r w:rsidRPr="00704AD0">
              <w:t>sergliflozin</w:t>
            </w:r>
            <w:proofErr w:type="spellEnd"/>
          </w:p>
        </w:tc>
      </w:tr>
      <w:tr w:rsidR="00057DA9" w:rsidRPr="004F3A23" w14:paraId="37EFE6AA" w14:textId="77777777" w:rsidTr="00057DA9">
        <w:tc>
          <w:tcPr>
            <w:tcW w:w="639" w:type="dxa"/>
          </w:tcPr>
          <w:p w14:paraId="6AC898D3" w14:textId="7DAAD869" w:rsidR="00057DA9" w:rsidRPr="00937069" w:rsidRDefault="00057DA9" w:rsidP="00057DA9">
            <w:pPr>
              <w:ind w:left="90"/>
            </w:pPr>
            <w:r w:rsidRPr="00704AD0">
              <w:t>#14</w:t>
            </w:r>
          </w:p>
        </w:tc>
        <w:tc>
          <w:tcPr>
            <w:tcW w:w="6736" w:type="dxa"/>
          </w:tcPr>
          <w:p w14:paraId="2C9BBECE" w14:textId="1E3D1D6C" w:rsidR="00057DA9" w:rsidRPr="00937069" w:rsidRDefault="00057DA9" w:rsidP="00057DA9">
            <w:pPr>
              <w:ind w:left="90"/>
            </w:pPr>
            <w:proofErr w:type="spellStart"/>
            <w:r w:rsidRPr="00704AD0">
              <w:t>remogliflozin</w:t>
            </w:r>
            <w:proofErr w:type="spellEnd"/>
          </w:p>
        </w:tc>
      </w:tr>
      <w:tr w:rsidR="00057DA9" w:rsidRPr="004F3A23" w14:paraId="0BC42846" w14:textId="77777777" w:rsidTr="00057DA9">
        <w:tc>
          <w:tcPr>
            <w:tcW w:w="639" w:type="dxa"/>
          </w:tcPr>
          <w:p w14:paraId="0970C8B9" w14:textId="3EC7A915" w:rsidR="00057DA9" w:rsidRPr="00937069" w:rsidRDefault="00057DA9" w:rsidP="00057DA9">
            <w:pPr>
              <w:ind w:left="90"/>
            </w:pPr>
            <w:r w:rsidRPr="00704AD0">
              <w:t>#15</w:t>
            </w:r>
          </w:p>
        </w:tc>
        <w:tc>
          <w:tcPr>
            <w:tcW w:w="6736" w:type="dxa"/>
          </w:tcPr>
          <w:p w14:paraId="46D12731" w14:textId="0CAE5530" w:rsidR="00057DA9" w:rsidRPr="00937069" w:rsidRDefault="00057DA9" w:rsidP="00057DA9">
            <w:pPr>
              <w:ind w:left="90"/>
            </w:pPr>
            <w:proofErr w:type="spellStart"/>
            <w:r w:rsidRPr="00704AD0">
              <w:t>transthyretin</w:t>
            </w:r>
            <w:proofErr w:type="spellEnd"/>
            <w:r w:rsidRPr="00704AD0">
              <w:t xml:space="preserve"> </w:t>
            </w:r>
            <w:proofErr w:type="spellStart"/>
            <w:r w:rsidRPr="00704AD0">
              <w:t>amyloid</w:t>
            </w:r>
            <w:proofErr w:type="spellEnd"/>
            <w:r w:rsidRPr="00704AD0">
              <w:t xml:space="preserve"> </w:t>
            </w:r>
            <w:proofErr w:type="spellStart"/>
            <w:r w:rsidRPr="00704AD0">
              <w:t>cardiomyopathy</w:t>
            </w:r>
            <w:proofErr w:type="spellEnd"/>
          </w:p>
        </w:tc>
      </w:tr>
      <w:tr w:rsidR="00057DA9" w:rsidRPr="004F3A23" w14:paraId="6B02633A" w14:textId="77777777" w:rsidTr="00057DA9">
        <w:tc>
          <w:tcPr>
            <w:tcW w:w="639" w:type="dxa"/>
          </w:tcPr>
          <w:p w14:paraId="7F49BD19" w14:textId="7859A565" w:rsidR="00057DA9" w:rsidRPr="00937069" w:rsidRDefault="00057DA9" w:rsidP="00057DA9">
            <w:pPr>
              <w:ind w:left="90"/>
            </w:pPr>
            <w:r w:rsidRPr="00704AD0">
              <w:t>#16</w:t>
            </w:r>
          </w:p>
        </w:tc>
        <w:tc>
          <w:tcPr>
            <w:tcW w:w="6736" w:type="dxa"/>
          </w:tcPr>
          <w:p w14:paraId="4AE866B6" w14:textId="222B0895" w:rsidR="00057DA9" w:rsidRPr="00937069" w:rsidRDefault="00057DA9" w:rsidP="00057DA9">
            <w:pPr>
              <w:ind w:left="90"/>
            </w:pPr>
            <w:proofErr w:type="spellStart"/>
            <w:r w:rsidRPr="00704AD0">
              <w:t>transthyretin</w:t>
            </w:r>
            <w:proofErr w:type="spellEnd"/>
          </w:p>
        </w:tc>
      </w:tr>
      <w:tr w:rsidR="00057DA9" w:rsidRPr="004F3A23" w14:paraId="118CB3D6" w14:textId="77777777" w:rsidTr="00057DA9">
        <w:tc>
          <w:tcPr>
            <w:tcW w:w="639" w:type="dxa"/>
          </w:tcPr>
          <w:p w14:paraId="55A58C8C" w14:textId="3CA9C72F" w:rsidR="00057DA9" w:rsidRPr="00937069" w:rsidRDefault="00057DA9" w:rsidP="00057DA9">
            <w:pPr>
              <w:ind w:left="90"/>
            </w:pPr>
            <w:r w:rsidRPr="00704AD0">
              <w:t>#17</w:t>
            </w:r>
          </w:p>
        </w:tc>
        <w:tc>
          <w:tcPr>
            <w:tcW w:w="6736" w:type="dxa"/>
          </w:tcPr>
          <w:p w14:paraId="4B0DC707" w14:textId="584B3874" w:rsidR="00057DA9" w:rsidRPr="00937069" w:rsidRDefault="00057DA9" w:rsidP="00057DA9">
            <w:pPr>
              <w:ind w:left="90"/>
            </w:pPr>
            <w:proofErr w:type="spellStart"/>
            <w:r w:rsidRPr="00704AD0">
              <w:t>amyloid</w:t>
            </w:r>
            <w:proofErr w:type="spellEnd"/>
            <w:r w:rsidRPr="00704AD0">
              <w:t xml:space="preserve"> </w:t>
            </w:r>
            <w:proofErr w:type="spellStart"/>
            <w:r w:rsidRPr="00704AD0">
              <w:t>cardiomyopathy</w:t>
            </w:r>
            <w:proofErr w:type="spellEnd"/>
          </w:p>
        </w:tc>
      </w:tr>
      <w:tr w:rsidR="00057DA9" w:rsidRPr="00C1714E" w14:paraId="56E167C1" w14:textId="77777777" w:rsidTr="00057DA9">
        <w:tc>
          <w:tcPr>
            <w:tcW w:w="639" w:type="dxa"/>
          </w:tcPr>
          <w:p w14:paraId="5DDBE385" w14:textId="182E1524" w:rsidR="00057DA9" w:rsidRPr="00937069" w:rsidRDefault="00057DA9" w:rsidP="00057DA9">
            <w:pPr>
              <w:ind w:left="90"/>
            </w:pPr>
            <w:r w:rsidRPr="00704AD0">
              <w:t>#18</w:t>
            </w:r>
          </w:p>
        </w:tc>
        <w:tc>
          <w:tcPr>
            <w:tcW w:w="6736" w:type="dxa"/>
          </w:tcPr>
          <w:p w14:paraId="57B449CB" w14:textId="3AEDB249" w:rsidR="00057DA9" w:rsidRPr="00057DA9" w:rsidRDefault="00057DA9" w:rsidP="00057DA9">
            <w:pPr>
              <w:ind w:left="90"/>
              <w:rPr>
                <w:lang w:val="en-US"/>
              </w:rPr>
            </w:pPr>
            <w:r w:rsidRPr="00057DA9">
              <w:rPr>
                <w:lang w:val="en-US"/>
              </w:rPr>
              <w:t>#1 OR #2 OR #3 OR #4 OR #5 OR #6 OR #7 OR #8 OR #9 OR #10 OR #11 OR #12 OR #13 OR #14</w:t>
            </w:r>
          </w:p>
        </w:tc>
      </w:tr>
      <w:tr w:rsidR="00057DA9" w:rsidRPr="004F3A23" w14:paraId="674456B7" w14:textId="77777777" w:rsidTr="00057DA9">
        <w:tc>
          <w:tcPr>
            <w:tcW w:w="639" w:type="dxa"/>
          </w:tcPr>
          <w:p w14:paraId="25084916" w14:textId="0ABCF3FA" w:rsidR="00057DA9" w:rsidRPr="00937069" w:rsidRDefault="00057DA9" w:rsidP="00057DA9">
            <w:pPr>
              <w:ind w:left="90"/>
            </w:pPr>
            <w:r w:rsidRPr="00704AD0">
              <w:t>#19</w:t>
            </w:r>
          </w:p>
        </w:tc>
        <w:tc>
          <w:tcPr>
            <w:tcW w:w="6736" w:type="dxa"/>
          </w:tcPr>
          <w:p w14:paraId="49E89EC4" w14:textId="0DE867B5" w:rsidR="00057DA9" w:rsidRPr="00937069" w:rsidRDefault="00057DA9" w:rsidP="00057DA9">
            <w:pPr>
              <w:ind w:left="90"/>
            </w:pPr>
            <w:r w:rsidRPr="00704AD0">
              <w:t>#15 OR #16 OR #17</w:t>
            </w:r>
          </w:p>
        </w:tc>
      </w:tr>
      <w:tr w:rsidR="00057DA9" w:rsidRPr="004F3A23" w14:paraId="02F4EE2F" w14:textId="77777777" w:rsidTr="00057DA9">
        <w:tc>
          <w:tcPr>
            <w:tcW w:w="639" w:type="dxa"/>
          </w:tcPr>
          <w:p w14:paraId="43BF891D" w14:textId="3D79AB8B" w:rsidR="00057DA9" w:rsidRPr="00937069" w:rsidRDefault="00057DA9" w:rsidP="00057DA9">
            <w:pPr>
              <w:ind w:left="90"/>
            </w:pPr>
            <w:r w:rsidRPr="00704AD0">
              <w:t>#20</w:t>
            </w:r>
          </w:p>
        </w:tc>
        <w:tc>
          <w:tcPr>
            <w:tcW w:w="6736" w:type="dxa"/>
          </w:tcPr>
          <w:p w14:paraId="25FC0730" w14:textId="7FB6B820" w:rsidR="00057DA9" w:rsidRPr="00937069" w:rsidRDefault="00057DA9" w:rsidP="00057DA9">
            <w:pPr>
              <w:ind w:left="90"/>
            </w:pPr>
            <w:r w:rsidRPr="00704AD0">
              <w:t>#18 AND #19</w:t>
            </w:r>
          </w:p>
        </w:tc>
      </w:tr>
    </w:tbl>
    <w:p w14:paraId="3FF27654" w14:textId="77777777" w:rsidR="00352C61" w:rsidRPr="004F3A23" w:rsidRDefault="00352C61" w:rsidP="00057DA9">
      <w:pPr>
        <w:rPr>
          <w:lang w:val="en-US"/>
        </w:rPr>
      </w:pPr>
    </w:p>
    <w:p w14:paraId="53B23B06" w14:textId="6C204776" w:rsidR="00352C61" w:rsidRPr="004F3A23" w:rsidRDefault="00352C61" w:rsidP="00352C61">
      <w:pPr>
        <w:pStyle w:val="Heading1"/>
        <w:ind w:left="90"/>
        <w:rPr>
          <w:rFonts w:eastAsia="Times New Roman"/>
          <w:color w:val="000000"/>
          <w:lang w:val="en-US" w:eastAsia="el-GR"/>
        </w:rPr>
      </w:pPr>
      <w:bookmarkStart w:id="5" w:name="_Toc184316313"/>
      <w:r w:rsidRPr="004F3A23">
        <w:rPr>
          <w:b/>
          <w:bCs/>
          <w:lang w:val="en-US"/>
        </w:rPr>
        <w:t xml:space="preserve">Supplemental Table </w:t>
      </w:r>
      <w:r w:rsidR="00C1714E">
        <w:rPr>
          <w:b/>
          <w:bCs/>
          <w:lang w:val="en-US"/>
        </w:rPr>
        <w:t>4</w:t>
      </w:r>
      <w:r w:rsidRPr="004F3A23">
        <w:rPr>
          <w:b/>
          <w:bCs/>
          <w:lang w:val="en-US"/>
        </w:rPr>
        <w:t>.</w:t>
      </w:r>
      <w:r w:rsidRPr="004F3A23">
        <w:rPr>
          <w:lang w:val="en-US"/>
        </w:rPr>
        <w:t xml:space="preserve"> Search strategy for </w:t>
      </w:r>
      <w:r w:rsidRPr="004F3A23">
        <w:rPr>
          <w:rFonts w:eastAsia="Times New Roman"/>
          <w:color w:val="000000"/>
          <w:lang w:val="en-US" w:eastAsia="el-GR"/>
        </w:rPr>
        <w:t>Scopu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352C61" w:rsidRPr="00C1714E" w14:paraId="4A9B8988" w14:textId="77777777" w:rsidTr="00397FF4">
        <w:tc>
          <w:tcPr>
            <w:tcW w:w="8522" w:type="dxa"/>
          </w:tcPr>
          <w:p w14:paraId="778F2C18" w14:textId="03F2A6ED" w:rsidR="00352C61" w:rsidRPr="004F3A23" w:rsidRDefault="00057DA9" w:rsidP="00352C61">
            <w:pPr>
              <w:ind w:left="90"/>
              <w:rPr>
                <w:rFonts w:eastAsia="Times New Roman" w:cstheme="minorHAnsi"/>
                <w:lang w:val="en-US" w:eastAsia="el-GR"/>
              </w:rPr>
            </w:pPr>
            <w:r w:rsidRPr="00057DA9">
              <w:rPr>
                <w:rFonts w:eastAsia="Times New Roman" w:cstheme="minorHAnsi"/>
                <w:lang w:val="en-US" w:eastAsia="el-GR"/>
              </w:rPr>
              <w:t xml:space="preserve">( ( sodium-glucose AND co-transporter-2 AND inhibitor ) OR ( sodium-glucose AND transporter 2 inhibitors ) OR ( sglt-2 AND inhibitor ) OR ( sodium-glucose AND cotransporter 2 ) OR ( sglt2 AND inhibitor ) OR ( sodium-glucose AND cotransporter 2 inhibitor ) OR ( empagliflozin ) OR ( dapagliflozin ) OR ( canagliflozin ) OR ( </w:t>
            </w:r>
            <w:proofErr w:type="spellStart"/>
            <w:r w:rsidRPr="00057DA9">
              <w:rPr>
                <w:rFonts w:eastAsia="Times New Roman" w:cstheme="minorHAnsi"/>
                <w:lang w:val="en-US" w:eastAsia="el-GR"/>
              </w:rPr>
              <w:t>sotagliflozin</w:t>
            </w:r>
            <w:proofErr w:type="spellEnd"/>
            <w:r w:rsidRPr="00057DA9">
              <w:rPr>
                <w:rFonts w:eastAsia="Times New Roman" w:cstheme="minorHAnsi"/>
                <w:lang w:val="en-US" w:eastAsia="el-GR"/>
              </w:rPr>
              <w:t xml:space="preserve"> ) OR ( ertugliflozin ) OR ( </w:t>
            </w:r>
            <w:proofErr w:type="spellStart"/>
            <w:r w:rsidRPr="00057DA9">
              <w:rPr>
                <w:rFonts w:eastAsia="Times New Roman" w:cstheme="minorHAnsi"/>
                <w:lang w:val="en-US" w:eastAsia="el-GR"/>
              </w:rPr>
              <w:t>bexagliflozin</w:t>
            </w:r>
            <w:proofErr w:type="spellEnd"/>
            <w:r w:rsidRPr="00057DA9">
              <w:rPr>
                <w:rFonts w:eastAsia="Times New Roman" w:cstheme="minorHAnsi"/>
                <w:lang w:val="en-US" w:eastAsia="el-GR"/>
              </w:rPr>
              <w:t xml:space="preserve"> ) OR ( ipragliflozin ) OR ( tofogliflozin ) OR ( </w:t>
            </w:r>
            <w:proofErr w:type="spellStart"/>
            <w:r w:rsidRPr="00057DA9">
              <w:rPr>
                <w:rFonts w:eastAsia="Times New Roman" w:cstheme="minorHAnsi"/>
                <w:lang w:val="en-US" w:eastAsia="el-GR"/>
              </w:rPr>
              <w:t>luseogliflozin</w:t>
            </w:r>
            <w:proofErr w:type="spellEnd"/>
            <w:r w:rsidRPr="00057DA9">
              <w:rPr>
                <w:rFonts w:eastAsia="Times New Roman" w:cstheme="minorHAnsi"/>
                <w:lang w:val="en-US" w:eastAsia="el-GR"/>
              </w:rPr>
              <w:t xml:space="preserve"> ) OR ( </w:t>
            </w:r>
            <w:proofErr w:type="spellStart"/>
            <w:r w:rsidRPr="00057DA9">
              <w:rPr>
                <w:rFonts w:eastAsia="Times New Roman" w:cstheme="minorHAnsi"/>
                <w:lang w:val="en-US" w:eastAsia="el-GR"/>
              </w:rPr>
              <w:t>licogliflozin</w:t>
            </w:r>
            <w:proofErr w:type="spellEnd"/>
            <w:r w:rsidRPr="00057DA9">
              <w:rPr>
                <w:rFonts w:eastAsia="Times New Roman" w:cstheme="minorHAnsi"/>
                <w:lang w:val="en-US" w:eastAsia="el-GR"/>
              </w:rPr>
              <w:t xml:space="preserve"> ) OR ( </w:t>
            </w:r>
            <w:proofErr w:type="spellStart"/>
            <w:r w:rsidRPr="00057DA9">
              <w:rPr>
                <w:rFonts w:eastAsia="Times New Roman" w:cstheme="minorHAnsi"/>
                <w:lang w:val="en-US" w:eastAsia="el-GR"/>
              </w:rPr>
              <w:t>sergliflozin</w:t>
            </w:r>
            <w:proofErr w:type="spellEnd"/>
            <w:r w:rsidRPr="00057DA9">
              <w:rPr>
                <w:rFonts w:eastAsia="Times New Roman" w:cstheme="minorHAnsi"/>
                <w:lang w:val="en-US" w:eastAsia="el-GR"/>
              </w:rPr>
              <w:t xml:space="preserve"> ) OR ( remogliflozin ) ) </w:t>
            </w:r>
          </w:p>
        </w:tc>
      </w:tr>
      <w:tr w:rsidR="00352C61" w:rsidRPr="004F3A23" w14:paraId="0536B6AA" w14:textId="77777777" w:rsidTr="00397FF4">
        <w:tc>
          <w:tcPr>
            <w:tcW w:w="8522" w:type="dxa"/>
          </w:tcPr>
          <w:p w14:paraId="4BF80723" w14:textId="77777777" w:rsidR="00352C61" w:rsidRPr="004F3A23" w:rsidRDefault="00352C61" w:rsidP="00352C61">
            <w:pPr>
              <w:ind w:left="90"/>
              <w:rPr>
                <w:rFonts w:eastAsia="Times New Roman" w:cstheme="minorHAnsi"/>
                <w:lang w:val="en-US" w:eastAsia="el-GR"/>
              </w:rPr>
            </w:pPr>
            <w:r w:rsidRPr="004F3A23">
              <w:rPr>
                <w:rFonts w:eastAsia="Times New Roman" w:cstheme="minorHAnsi"/>
                <w:color w:val="000000"/>
                <w:lang w:val="en-US" w:eastAsia="el-GR"/>
              </w:rPr>
              <w:t>AND </w:t>
            </w:r>
          </w:p>
        </w:tc>
      </w:tr>
      <w:tr w:rsidR="00352C61" w:rsidRPr="00C1714E" w14:paraId="6990477C" w14:textId="77777777" w:rsidTr="00397FF4">
        <w:tc>
          <w:tcPr>
            <w:tcW w:w="8522" w:type="dxa"/>
          </w:tcPr>
          <w:p w14:paraId="1F0A4F48" w14:textId="439D487C" w:rsidR="00352C61" w:rsidRPr="004F3A23" w:rsidRDefault="00057DA9" w:rsidP="00352C61">
            <w:pPr>
              <w:ind w:left="90"/>
              <w:rPr>
                <w:rFonts w:eastAsia="Times New Roman" w:cstheme="minorHAnsi"/>
                <w:lang w:val="en-US" w:eastAsia="el-GR"/>
              </w:rPr>
            </w:pPr>
            <w:r w:rsidRPr="00057DA9">
              <w:rPr>
                <w:rFonts w:eastAsia="Times New Roman" w:cstheme="minorHAnsi"/>
                <w:lang w:val="en-US" w:eastAsia="el-GR"/>
              </w:rPr>
              <w:t>( TITLE-ABS ( transthyretin AND amyloid AND cardiomyopathy ) OR TITLE-ABS ( transthyretin ) )</w:t>
            </w:r>
          </w:p>
        </w:tc>
      </w:tr>
    </w:tbl>
    <w:p w14:paraId="276E4C9C" w14:textId="38FAA034" w:rsidR="00833CA7" w:rsidRDefault="00833CA7" w:rsidP="00352C61">
      <w:pPr>
        <w:rPr>
          <w:lang w:val="en-US" w:eastAsia="el-GR"/>
        </w:rPr>
      </w:pPr>
    </w:p>
    <w:p w14:paraId="01E0C841" w14:textId="77777777" w:rsidR="00833CA7" w:rsidRDefault="00833CA7">
      <w:pPr>
        <w:rPr>
          <w:lang w:val="en-US" w:eastAsia="el-GR"/>
        </w:rPr>
      </w:pPr>
      <w:r>
        <w:rPr>
          <w:lang w:val="en-US" w:eastAsia="el-GR"/>
        </w:rPr>
        <w:br w:type="page"/>
      </w:r>
    </w:p>
    <w:p w14:paraId="52A5BF6F" w14:textId="77777777" w:rsidR="00C4540C" w:rsidRDefault="00C4540C" w:rsidP="00352C61">
      <w:pPr>
        <w:rPr>
          <w:b/>
          <w:bCs/>
          <w:lang w:val="en-US" w:eastAsia="el-GR"/>
        </w:rPr>
      </w:pPr>
    </w:p>
    <w:p w14:paraId="5518F1A1" w14:textId="32D5B11D" w:rsidR="00833CA7" w:rsidRDefault="00833CA7" w:rsidP="00923F4A">
      <w:pPr>
        <w:pStyle w:val="Heading1"/>
        <w:rPr>
          <w:lang w:val="en-US" w:eastAsia="el-GR"/>
        </w:rPr>
      </w:pPr>
      <w:bookmarkStart w:id="6" w:name="_Toc184316314"/>
      <w:r w:rsidRPr="003811AC">
        <w:rPr>
          <w:b/>
          <w:bCs/>
          <w:lang w:val="en-US" w:eastAsia="el-GR"/>
        </w:rPr>
        <w:t xml:space="preserve">Supplemental Table </w:t>
      </w:r>
      <w:r w:rsidR="00C1714E">
        <w:rPr>
          <w:b/>
          <w:bCs/>
          <w:lang w:val="en-US" w:eastAsia="el-GR"/>
        </w:rPr>
        <w:t>5</w:t>
      </w:r>
      <w:r>
        <w:rPr>
          <w:lang w:val="en-US" w:eastAsia="el-GR"/>
        </w:rPr>
        <w:t xml:space="preserve">. </w:t>
      </w:r>
      <w:bookmarkStart w:id="7" w:name="_Hlk182822555"/>
      <w:r>
        <w:rPr>
          <w:lang w:val="en-US" w:eastAsia="el-GR"/>
        </w:rPr>
        <w:t xml:space="preserve">Variables used for </w:t>
      </w:r>
      <w:r w:rsidR="00923F4A">
        <w:rPr>
          <w:lang w:val="en-US" w:eastAsia="el-GR"/>
        </w:rPr>
        <w:t xml:space="preserve">confounder </w:t>
      </w:r>
      <w:r w:rsidR="003811AC">
        <w:rPr>
          <w:lang w:val="en-US" w:eastAsia="el-GR"/>
        </w:rPr>
        <w:t>adjustment</w:t>
      </w:r>
      <w:bookmarkEnd w:id="6"/>
      <w:bookmarkEnd w:id="7"/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6750"/>
        <w:gridCol w:w="7375"/>
      </w:tblGrid>
      <w:tr w:rsidR="003811AC" w14:paraId="66D24778" w14:textId="77777777" w:rsidTr="00C4540C">
        <w:tc>
          <w:tcPr>
            <w:tcW w:w="6750" w:type="dxa"/>
          </w:tcPr>
          <w:p w14:paraId="585FE04E" w14:textId="30632577" w:rsidR="003811AC" w:rsidRPr="003811AC" w:rsidRDefault="003811AC">
            <w:pPr>
              <w:rPr>
                <w:b/>
                <w:bCs/>
                <w:lang w:val="en-US" w:eastAsia="el-GR"/>
              </w:rPr>
            </w:pPr>
            <w:r w:rsidRPr="003811AC">
              <w:rPr>
                <w:b/>
                <w:bCs/>
                <w:lang w:val="en-US" w:eastAsia="el-GR"/>
              </w:rPr>
              <w:t>Reference</w:t>
            </w:r>
          </w:p>
        </w:tc>
        <w:tc>
          <w:tcPr>
            <w:tcW w:w="7375" w:type="dxa"/>
          </w:tcPr>
          <w:p w14:paraId="712D02D3" w14:textId="1EB4C3BC" w:rsidR="003811AC" w:rsidRPr="003811AC" w:rsidRDefault="003811AC">
            <w:pPr>
              <w:rPr>
                <w:b/>
                <w:bCs/>
                <w:lang w:val="en-US" w:eastAsia="el-GR"/>
              </w:rPr>
            </w:pPr>
            <w:r w:rsidRPr="003811AC">
              <w:rPr>
                <w:b/>
                <w:bCs/>
                <w:lang w:val="en-US" w:eastAsia="el-GR"/>
              </w:rPr>
              <w:t>Variables</w:t>
            </w:r>
          </w:p>
        </w:tc>
      </w:tr>
      <w:tr w:rsidR="003811AC" w:rsidRPr="00C1714E" w14:paraId="1F52CABB" w14:textId="77777777" w:rsidTr="00C4540C">
        <w:tc>
          <w:tcPr>
            <w:tcW w:w="6750" w:type="dxa"/>
          </w:tcPr>
          <w:p w14:paraId="2C0CB94F" w14:textId="698588BE" w:rsidR="003811AC" w:rsidRDefault="003811AC">
            <w:pPr>
              <w:rPr>
                <w:lang w:val="en-US" w:eastAsia="el-GR"/>
              </w:rPr>
            </w:pPr>
            <w:r w:rsidRPr="00946E90">
              <w:rPr>
                <w:rFonts w:ascii="Calibri" w:hAnsi="Calibri" w:cs="Calibri"/>
                <w:noProof/>
                <w:lang w:val="en-US"/>
              </w:rPr>
              <w:t>Porcari A, Cappelli F, Nitsche C, Tomasoni D, Sinigiani G, Longhi S, et al. SGLT2 Inhibitor Therapy in Patients With Transthyretin Amyloid Cardiomyopathy. J Am Coll Cardiol 2024;83:2411–22. https://doi.org/10.1016/j.jacc.2024.03.429</w:t>
            </w:r>
          </w:p>
        </w:tc>
        <w:tc>
          <w:tcPr>
            <w:tcW w:w="7375" w:type="dxa"/>
          </w:tcPr>
          <w:p w14:paraId="7F2DE90E" w14:textId="5640A12F" w:rsidR="003811AC" w:rsidRDefault="003811AC">
            <w:pPr>
              <w:rPr>
                <w:lang w:val="en-US" w:eastAsia="el-GR"/>
              </w:rPr>
            </w:pPr>
            <w:r>
              <w:rPr>
                <w:lang w:val="en-US" w:eastAsia="el-GR"/>
              </w:rPr>
              <w:t>Y</w:t>
            </w:r>
            <w:r w:rsidRPr="003811AC">
              <w:rPr>
                <w:lang w:val="en-US" w:eastAsia="el-GR"/>
              </w:rPr>
              <w:t>ear of diagnosis, sex, diabetes mellitus, hypertension, atrial fibrillation, estimated glomerular filtration rate, wild-type or hereditary ATTR-CM, maximum wall thickness in diastole, left ventricular ejection fraction (LVEF), treatment with beta-blockers, treatment with angiotensin-converting enzyme inhibitors (ACEI) or angiotensin receptor blockers (ARB), treatment with MRA, treatment with loop diuretic agents, and treatment with disease-modifying drugs</w:t>
            </w:r>
            <w:r>
              <w:rPr>
                <w:lang w:val="en-US" w:eastAsia="el-GR"/>
              </w:rPr>
              <w:t xml:space="preserve">, age and </w:t>
            </w:r>
            <w:r w:rsidRPr="003811AC">
              <w:rPr>
                <w:lang w:val="en-US" w:eastAsia="el-GR"/>
              </w:rPr>
              <w:t>N-terminal pro–B-type natriuretic peptide (NT-</w:t>
            </w:r>
            <w:proofErr w:type="spellStart"/>
            <w:r w:rsidRPr="003811AC">
              <w:rPr>
                <w:lang w:val="en-US" w:eastAsia="el-GR"/>
              </w:rPr>
              <w:t>proBNP</w:t>
            </w:r>
            <w:proofErr w:type="spellEnd"/>
            <w:r w:rsidRPr="003811AC">
              <w:rPr>
                <w:lang w:val="en-US" w:eastAsia="el-GR"/>
              </w:rPr>
              <w:t>)</w:t>
            </w:r>
            <w:r>
              <w:rPr>
                <w:lang w:val="en-US" w:eastAsia="el-GR"/>
              </w:rPr>
              <w:t>.</w:t>
            </w:r>
          </w:p>
        </w:tc>
      </w:tr>
      <w:tr w:rsidR="003811AC" w:rsidRPr="00C1714E" w14:paraId="78352E98" w14:textId="77777777" w:rsidTr="00C4540C">
        <w:tc>
          <w:tcPr>
            <w:tcW w:w="6750" w:type="dxa"/>
          </w:tcPr>
          <w:p w14:paraId="46381929" w14:textId="3084BE94" w:rsidR="003811AC" w:rsidRDefault="00C4540C">
            <w:pPr>
              <w:rPr>
                <w:lang w:val="en-US" w:eastAsia="el-GR"/>
              </w:rPr>
            </w:pPr>
            <w:r w:rsidRPr="00946E90">
              <w:rPr>
                <w:rFonts w:ascii="Calibri" w:hAnsi="Calibri" w:cs="Calibri"/>
                <w:noProof/>
                <w:lang w:val="de-CH"/>
              </w:rPr>
              <w:t xml:space="preserve">Schwegel N, Toferer C, Zach DK, Santner V, Höller V, Lugitsch J, et al. </w:t>
            </w:r>
            <w:r w:rsidRPr="00946E90">
              <w:rPr>
                <w:rFonts w:ascii="Calibri" w:hAnsi="Calibri" w:cs="Calibri"/>
                <w:noProof/>
                <w:lang w:val="en-US"/>
              </w:rPr>
              <w:t>Impact of SGLT2-Inhibitor Therapy on Survival in Patients with Transthyretin  Amyloid Cardiomyopathy: Analysis of a Prospective Registry Study. J Clin Med 2024;13. https://doi.org/10.3390/jcm13195966</w:t>
            </w:r>
          </w:p>
        </w:tc>
        <w:tc>
          <w:tcPr>
            <w:tcW w:w="7375" w:type="dxa"/>
          </w:tcPr>
          <w:p w14:paraId="712A20B2" w14:textId="79AB5BD8" w:rsidR="003811AC" w:rsidRDefault="00C4540C">
            <w:pPr>
              <w:rPr>
                <w:lang w:val="en-US" w:eastAsia="el-GR"/>
              </w:rPr>
            </w:pPr>
            <w:r>
              <w:rPr>
                <w:lang w:val="en-US" w:eastAsia="el-GR"/>
              </w:rPr>
              <w:t>E</w:t>
            </w:r>
            <w:r w:rsidRPr="00C4540C">
              <w:rPr>
                <w:lang w:val="en-US" w:eastAsia="el-GR"/>
              </w:rPr>
              <w:t>stimated glomerular filtration rate (eGFR), NT-</w:t>
            </w:r>
            <w:proofErr w:type="spellStart"/>
            <w:r w:rsidRPr="00C4540C">
              <w:rPr>
                <w:lang w:val="en-US" w:eastAsia="el-GR"/>
              </w:rPr>
              <w:t>proBNP</w:t>
            </w:r>
            <w:proofErr w:type="spellEnd"/>
            <w:r w:rsidRPr="00C4540C">
              <w:rPr>
                <w:lang w:val="en-US" w:eastAsia="el-GR"/>
              </w:rPr>
              <w:t xml:space="preserve">, LVEF, and concomitant therapy with the selective transthyretin stabilizer </w:t>
            </w:r>
            <w:proofErr w:type="spellStart"/>
            <w:r w:rsidRPr="00C4540C">
              <w:rPr>
                <w:lang w:val="en-US" w:eastAsia="el-GR"/>
              </w:rPr>
              <w:t>tafamidis</w:t>
            </w:r>
            <w:proofErr w:type="spellEnd"/>
            <w:r>
              <w:rPr>
                <w:lang w:val="en-US" w:eastAsia="el-GR"/>
              </w:rPr>
              <w:t>.</w:t>
            </w:r>
          </w:p>
        </w:tc>
      </w:tr>
      <w:tr w:rsidR="003811AC" w:rsidRPr="00C1714E" w14:paraId="5019E3C7" w14:textId="77777777" w:rsidTr="00C4540C">
        <w:tc>
          <w:tcPr>
            <w:tcW w:w="6750" w:type="dxa"/>
          </w:tcPr>
          <w:p w14:paraId="2B4966A5" w14:textId="6208801B" w:rsidR="003811AC" w:rsidRDefault="00C4540C">
            <w:pPr>
              <w:rPr>
                <w:lang w:val="en-US" w:eastAsia="el-GR"/>
              </w:rPr>
            </w:pPr>
            <w:r w:rsidRPr="00946E90">
              <w:rPr>
                <w:rFonts w:ascii="Calibri" w:hAnsi="Calibri" w:cs="Calibri"/>
                <w:noProof/>
                <w:lang w:val="en-US"/>
              </w:rPr>
              <w:t xml:space="preserve">Jaiswal V, Hanif M, Mashkoor Y, Jaiswal A, Prasad T, Rajak K, et al. Sodium-Glucose Cotransporter 2 Inhibitor Use and Outcomes in Transthyretin Amyloid Cardiomyopathy. </w:t>
            </w:r>
            <w:r w:rsidRPr="00946E90">
              <w:rPr>
                <w:rFonts w:ascii="Calibri" w:hAnsi="Calibri" w:cs="Calibri"/>
                <w:noProof/>
                <w:lang w:val="de-CH"/>
              </w:rPr>
              <w:t>JACC Adv 2024:101405. https://doi.org/10.1016/J.JACADV.2024.101405</w:t>
            </w:r>
          </w:p>
        </w:tc>
        <w:tc>
          <w:tcPr>
            <w:tcW w:w="7375" w:type="dxa"/>
          </w:tcPr>
          <w:p w14:paraId="39F3914C" w14:textId="0D2C4201" w:rsidR="003811AC" w:rsidRDefault="00C4540C">
            <w:pPr>
              <w:rPr>
                <w:lang w:val="en-US" w:eastAsia="el-GR"/>
              </w:rPr>
            </w:pPr>
            <w:r>
              <w:rPr>
                <w:lang w:val="en-US" w:eastAsia="el-GR"/>
              </w:rPr>
              <w:t>A</w:t>
            </w:r>
            <w:r w:rsidRPr="00C4540C">
              <w:rPr>
                <w:lang w:val="en-US" w:eastAsia="el-GR"/>
              </w:rPr>
              <w:t xml:space="preserve">ge, sex, race, body mass index, hypertension, diabetes mellitus, chronic kidney disease, smoking status, hemoglobin level, low-density lipid level, left ventricular ejection fraction, New York Heart Association (NYHA) class of heart failure, and various drugs including </w:t>
            </w:r>
            <w:proofErr w:type="spellStart"/>
            <w:r w:rsidRPr="00C4540C">
              <w:rPr>
                <w:lang w:val="en-US" w:eastAsia="el-GR"/>
              </w:rPr>
              <w:t>tafamidis</w:t>
            </w:r>
            <w:proofErr w:type="spellEnd"/>
            <w:r w:rsidRPr="00C4540C">
              <w:rPr>
                <w:lang w:val="en-US" w:eastAsia="el-GR"/>
              </w:rPr>
              <w:t>, angiotensin-converting enzyme inhibitors, angiotensin receptor blockers, angiotensin receptor/neprilysin inhibitor, beta-blockers, diuretics, spironolactone, eplerenone, and statins</w:t>
            </w:r>
            <w:r>
              <w:rPr>
                <w:lang w:val="en-US" w:eastAsia="el-GR"/>
              </w:rPr>
              <w:t>.</w:t>
            </w:r>
          </w:p>
        </w:tc>
      </w:tr>
      <w:tr w:rsidR="003811AC" w:rsidRPr="00C1714E" w14:paraId="2119C5CD" w14:textId="77777777" w:rsidTr="00C4540C">
        <w:tc>
          <w:tcPr>
            <w:tcW w:w="6750" w:type="dxa"/>
          </w:tcPr>
          <w:p w14:paraId="0C443AF6" w14:textId="0EF6C111" w:rsidR="003811AC" w:rsidRDefault="00C4540C">
            <w:pPr>
              <w:rPr>
                <w:lang w:val="en-US" w:eastAsia="el-GR"/>
              </w:rPr>
            </w:pPr>
            <w:r w:rsidRPr="00946E90">
              <w:rPr>
                <w:rFonts w:ascii="Calibri" w:hAnsi="Calibri" w:cs="Calibri"/>
                <w:noProof/>
                <w:lang w:val="en-US"/>
              </w:rPr>
              <w:t>Sivamurugan A, Byer SH, Grewal US, Dominic P. Impact of SGLT2 Inhibitors on the Outcomes of Patients with Cardiac Arrythmias and Transthyretin Cardiac Amyloidosis. Hear Rhythm 2024;0. https://doi.org/10.1016/j.hrthm.2024.09.002</w:t>
            </w:r>
          </w:p>
        </w:tc>
        <w:tc>
          <w:tcPr>
            <w:tcW w:w="7375" w:type="dxa"/>
          </w:tcPr>
          <w:p w14:paraId="3096B7E6" w14:textId="5971C4B5" w:rsidR="003811AC" w:rsidRDefault="00C4540C">
            <w:pPr>
              <w:rPr>
                <w:lang w:val="en-US" w:eastAsia="el-GR"/>
              </w:rPr>
            </w:pPr>
            <w:r>
              <w:rPr>
                <w:lang w:val="en-US" w:eastAsia="el-GR"/>
              </w:rPr>
              <w:t>A</w:t>
            </w:r>
            <w:r w:rsidRPr="00C4540C">
              <w:rPr>
                <w:lang w:val="en-US" w:eastAsia="el-GR"/>
              </w:rPr>
              <w:t>ge, race, sex and co-morbidities</w:t>
            </w:r>
            <w:r>
              <w:rPr>
                <w:lang w:val="en-US" w:eastAsia="el-GR"/>
              </w:rPr>
              <w:t>.</w:t>
            </w:r>
          </w:p>
        </w:tc>
      </w:tr>
      <w:tr w:rsidR="003811AC" w:rsidRPr="00C1714E" w14:paraId="34608FCE" w14:textId="77777777" w:rsidTr="00C4540C">
        <w:tc>
          <w:tcPr>
            <w:tcW w:w="6750" w:type="dxa"/>
          </w:tcPr>
          <w:p w14:paraId="74C61BBE" w14:textId="138AEBA0" w:rsidR="003811AC" w:rsidRDefault="00C4540C">
            <w:pPr>
              <w:rPr>
                <w:lang w:val="en-US" w:eastAsia="el-GR"/>
              </w:rPr>
            </w:pPr>
            <w:r w:rsidRPr="00946E90">
              <w:rPr>
                <w:rFonts w:ascii="Calibri" w:hAnsi="Calibri" w:cs="Calibri"/>
                <w:noProof/>
                <w:lang w:val="en-US"/>
              </w:rPr>
              <w:t>Chi KY, Borkowski P, Osabutey A, Varrias D, Song J, Chiang CH, et al. Abstract 4142228: The Association Between Sodium-glucose Cotransporter-2 Inhibitors and Major Adverse Cardiac Events in Tafamidis-treated Transthyretin Amyloid Cardiomyopathy: A Real-World Analysis. Circulation 2024;150. https://doi.org/10.1161/CIRC.150.SUPPL_1.4142228</w:t>
            </w:r>
          </w:p>
        </w:tc>
        <w:tc>
          <w:tcPr>
            <w:tcW w:w="7375" w:type="dxa"/>
          </w:tcPr>
          <w:p w14:paraId="6F2332CB" w14:textId="4721AFC8" w:rsidR="003811AC" w:rsidRDefault="00C4540C">
            <w:pPr>
              <w:rPr>
                <w:lang w:val="en-US" w:eastAsia="el-GR"/>
              </w:rPr>
            </w:pPr>
            <w:r w:rsidRPr="00C4540C">
              <w:rPr>
                <w:lang w:val="en-US" w:eastAsia="el-GR"/>
              </w:rPr>
              <w:t>Important covariates were also balanced between two arms</w:t>
            </w:r>
            <w:r>
              <w:rPr>
                <w:lang w:val="en-US" w:eastAsia="el-GR"/>
              </w:rPr>
              <w:t xml:space="preserve">. All patients were on </w:t>
            </w:r>
            <w:proofErr w:type="spellStart"/>
            <w:r>
              <w:rPr>
                <w:lang w:val="en-US" w:eastAsia="el-GR"/>
              </w:rPr>
              <w:t>tafamidis</w:t>
            </w:r>
            <w:proofErr w:type="spellEnd"/>
            <w:r>
              <w:rPr>
                <w:lang w:val="en-US" w:eastAsia="el-GR"/>
              </w:rPr>
              <w:t xml:space="preserve"> treatment.</w:t>
            </w:r>
          </w:p>
        </w:tc>
      </w:tr>
    </w:tbl>
    <w:p w14:paraId="4FD62B28" w14:textId="77777777" w:rsidR="00833CA7" w:rsidRDefault="00833CA7">
      <w:pPr>
        <w:rPr>
          <w:lang w:val="en-US" w:eastAsia="el-GR"/>
        </w:rPr>
      </w:pPr>
      <w:r>
        <w:rPr>
          <w:lang w:val="en-US" w:eastAsia="el-GR"/>
        </w:rPr>
        <w:br w:type="page"/>
      </w:r>
    </w:p>
    <w:p w14:paraId="6DFF838F" w14:textId="77777777" w:rsidR="00352C61" w:rsidRDefault="00352C61" w:rsidP="00352C61">
      <w:pPr>
        <w:rPr>
          <w:lang w:val="en-US" w:eastAsia="el-GR"/>
        </w:rPr>
      </w:pPr>
    </w:p>
    <w:p w14:paraId="4D7DC880" w14:textId="77777777" w:rsidR="00352C61" w:rsidRDefault="00352C61" w:rsidP="00352C61">
      <w:pPr>
        <w:rPr>
          <w:lang w:val="en-US" w:eastAsia="el-GR"/>
        </w:rPr>
      </w:pPr>
    </w:p>
    <w:p w14:paraId="2366529A" w14:textId="77777777" w:rsidR="00352C61" w:rsidRDefault="00352C61">
      <w:pPr>
        <w:rPr>
          <w:lang w:val="en-US"/>
        </w:rPr>
      </w:pPr>
    </w:p>
    <w:p w14:paraId="56425A1E" w14:textId="5DBD00F6" w:rsidR="00527EA1" w:rsidRDefault="001F75DD" w:rsidP="005A1D7F">
      <w:pPr>
        <w:ind w:left="90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6DABA0E" wp14:editId="3B657C36">
            <wp:extent cx="5734050" cy="4928602"/>
            <wp:effectExtent l="0" t="0" r="0" b="5715"/>
            <wp:docPr id="291814537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814537" name="Picture 2918145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074" cy="493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FF435" w14:textId="3AC53A97" w:rsidR="001F75DD" w:rsidRPr="00DF1089" w:rsidRDefault="001F75DD" w:rsidP="001F75DD">
      <w:pPr>
        <w:pStyle w:val="Heading1"/>
        <w:rPr>
          <w:lang w:val="en-US"/>
        </w:rPr>
      </w:pPr>
      <w:bookmarkStart w:id="8" w:name="_Toc184316315"/>
      <w:r w:rsidRPr="001F75DD">
        <w:rPr>
          <w:b/>
          <w:bCs/>
          <w:lang w:val="en-US"/>
        </w:rPr>
        <w:t>Supplemental Figure 1</w:t>
      </w:r>
      <w:r>
        <w:rPr>
          <w:lang w:val="en-US"/>
        </w:rPr>
        <w:t xml:space="preserve">. </w:t>
      </w:r>
      <w:r w:rsidRPr="004F3A23">
        <w:rPr>
          <w:lang w:val="en-US"/>
        </w:rPr>
        <w:t xml:space="preserve">Contour- enhanced funnel plot of effect size versus standard error for the association between </w:t>
      </w:r>
      <w:r>
        <w:rPr>
          <w:lang w:val="en-US"/>
        </w:rPr>
        <w:t>SGLT2i use</w:t>
      </w:r>
      <w:r w:rsidRPr="004F3A23">
        <w:rPr>
          <w:lang w:val="en-US"/>
        </w:rPr>
        <w:t xml:space="preserve"> and </w:t>
      </w:r>
      <w:r>
        <w:rPr>
          <w:lang w:val="en-US"/>
        </w:rPr>
        <w:t>all-cause mortality (A), major adverse cardiovascular events (B), heart failure hospitalization (C) and cardiac arrhythmias (D).</w:t>
      </w:r>
      <w:bookmarkEnd w:id="8"/>
    </w:p>
    <w:sectPr w:rsidR="001F75DD" w:rsidRPr="00DF1089" w:rsidSect="00352C61">
      <w:pgSz w:w="15840" w:h="12240" w:orient="landscape"/>
      <w:pgMar w:top="450" w:right="200" w:bottom="280" w:left="117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5514E6" w14:textId="77777777" w:rsidR="008546E0" w:rsidRDefault="008546E0" w:rsidP="00DF1089">
      <w:pPr>
        <w:spacing w:after="0" w:line="240" w:lineRule="auto"/>
      </w:pPr>
      <w:r>
        <w:separator/>
      </w:r>
    </w:p>
  </w:endnote>
  <w:endnote w:type="continuationSeparator" w:id="0">
    <w:p w14:paraId="0522A98B" w14:textId="77777777" w:rsidR="008546E0" w:rsidRDefault="008546E0" w:rsidP="00DF1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98705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B3A6E" w14:textId="3A307389" w:rsidR="00A47AC0" w:rsidRDefault="00A47AC0" w:rsidP="00A47AC0">
        <w:pPr>
          <w:pStyle w:val="Footer"/>
          <w:tabs>
            <w:tab w:val="left" w:pos="11070"/>
          </w:tabs>
          <w:ind w:right="77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297B6E" w14:textId="77777777" w:rsidR="00A47AC0" w:rsidRDefault="00A47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2BF8B" w14:textId="77777777" w:rsidR="008546E0" w:rsidRDefault="008546E0" w:rsidP="00DF1089">
      <w:pPr>
        <w:spacing w:after="0" w:line="240" w:lineRule="auto"/>
      </w:pPr>
      <w:r>
        <w:separator/>
      </w:r>
    </w:p>
  </w:footnote>
  <w:footnote w:type="continuationSeparator" w:id="0">
    <w:p w14:paraId="1C972A74" w14:textId="77777777" w:rsidR="008546E0" w:rsidRDefault="008546E0" w:rsidP="00DF10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44B6F" w14:textId="56DC3F27" w:rsidR="00E309A9" w:rsidRDefault="00E309A9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259"/>
    <w:rsid w:val="000033A1"/>
    <w:rsid w:val="00005376"/>
    <w:rsid w:val="0001665F"/>
    <w:rsid w:val="00024913"/>
    <w:rsid w:val="00045120"/>
    <w:rsid w:val="0004551E"/>
    <w:rsid w:val="00045729"/>
    <w:rsid w:val="00057DA9"/>
    <w:rsid w:val="00073685"/>
    <w:rsid w:val="00090186"/>
    <w:rsid w:val="000A444E"/>
    <w:rsid w:val="000C126E"/>
    <w:rsid w:val="000C45D3"/>
    <w:rsid w:val="001005CD"/>
    <w:rsid w:val="00121759"/>
    <w:rsid w:val="0012460F"/>
    <w:rsid w:val="00161CC0"/>
    <w:rsid w:val="001653EB"/>
    <w:rsid w:val="0017117D"/>
    <w:rsid w:val="0017169B"/>
    <w:rsid w:val="001744C6"/>
    <w:rsid w:val="001866E6"/>
    <w:rsid w:val="00186A35"/>
    <w:rsid w:val="001909B0"/>
    <w:rsid w:val="001A09D9"/>
    <w:rsid w:val="001A58BC"/>
    <w:rsid w:val="001B5005"/>
    <w:rsid w:val="001C67AB"/>
    <w:rsid w:val="001D49B0"/>
    <w:rsid w:val="001E0ADA"/>
    <w:rsid w:val="001E2EAD"/>
    <w:rsid w:val="001F0478"/>
    <w:rsid w:val="001F1172"/>
    <w:rsid w:val="001F3619"/>
    <w:rsid w:val="001F75DD"/>
    <w:rsid w:val="00207AC4"/>
    <w:rsid w:val="00207FE5"/>
    <w:rsid w:val="0021762A"/>
    <w:rsid w:val="0022673E"/>
    <w:rsid w:val="00241A30"/>
    <w:rsid w:val="00261C82"/>
    <w:rsid w:val="002631B4"/>
    <w:rsid w:val="00273361"/>
    <w:rsid w:val="00285661"/>
    <w:rsid w:val="00287022"/>
    <w:rsid w:val="002915B4"/>
    <w:rsid w:val="00296377"/>
    <w:rsid w:val="002A28A9"/>
    <w:rsid w:val="002B259F"/>
    <w:rsid w:val="002B46F6"/>
    <w:rsid w:val="002C2530"/>
    <w:rsid w:val="002C3227"/>
    <w:rsid w:val="002C6FBF"/>
    <w:rsid w:val="002D349F"/>
    <w:rsid w:val="002E5A05"/>
    <w:rsid w:val="002E691B"/>
    <w:rsid w:val="00305DF4"/>
    <w:rsid w:val="00313B9E"/>
    <w:rsid w:val="00352C61"/>
    <w:rsid w:val="00352FD1"/>
    <w:rsid w:val="00361D17"/>
    <w:rsid w:val="0036506D"/>
    <w:rsid w:val="00370F47"/>
    <w:rsid w:val="003811AC"/>
    <w:rsid w:val="003A425B"/>
    <w:rsid w:val="003A71F5"/>
    <w:rsid w:val="003B0D7F"/>
    <w:rsid w:val="003B2032"/>
    <w:rsid w:val="003E0A79"/>
    <w:rsid w:val="003E1592"/>
    <w:rsid w:val="003E21A4"/>
    <w:rsid w:val="003F63DC"/>
    <w:rsid w:val="00403616"/>
    <w:rsid w:val="0041577E"/>
    <w:rsid w:val="00417550"/>
    <w:rsid w:val="0042159A"/>
    <w:rsid w:val="0042255F"/>
    <w:rsid w:val="004372D0"/>
    <w:rsid w:val="00437358"/>
    <w:rsid w:val="00442BED"/>
    <w:rsid w:val="004442CF"/>
    <w:rsid w:val="0044656D"/>
    <w:rsid w:val="00447BFC"/>
    <w:rsid w:val="00454A89"/>
    <w:rsid w:val="0046589E"/>
    <w:rsid w:val="004735B2"/>
    <w:rsid w:val="00477105"/>
    <w:rsid w:val="00480C20"/>
    <w:rsid w:val="00485E96"/>
    <w:rsid w:val="00493D6B"/>
    <w:rsid w:val="00494129"/>
    <w:rsid w:val="004B46D9"/>
    <w:rsid w:val="004B524F"/>
    <w:rsid w:val="004C28A0"/>
    <w:rsid w:val="004D366B"/>
    <w:rsid w:val="004D5FA1"/>
    <w:rsid w:val="004D6E6B"/>
    <w:rsid w:val="004F2496"/>
    <w:rsid w:val="004F3A23"/>
    <w:rsid w:val="00506E67"/>
    <w:rsid w:val="0052732F"/>
    <w:rsid w:val="00527EA1"/>
    <w:rsid w:val="00533B25"/>
    <w:rsid w:val="00542B75"/>
    <w:rsid w:val="0055564D"/>
    <w:rsid w:val="005573BA"/>
    <w:rsid w:val="005607D1"/>
    <w:rsid w:val="0056300D"/>
    <w:rsid w:val="00570535"/>
    <w:rsid w:val="00571BBE"/>
    <w:rsid w:val="00577A39"/>
    <w:rsid w:val="00586B6B"/>
    <w:rsid w:val="005912AF"/>
    <w:rsid w:val="00592191"/>
    <w:rsid w:val="005951B9"/>
    <w:rsid w:val="005A1D7F"/>
    <w:rsid w:val="005A7BC9"/>
    <w:rsid w:val="005B1980"/>
    <w:rsid w:val="005B4B0B"/>
    <w:rsid w:val="005B568D"/>
    <w:rsid w:val="005B7436"/>
    <w:rsid w:val="005C1D1F"/>
    <w:rsid w:val="005C6C69"/>
    <w:rsid w:val="005E154E"/>
    <w:rsid w:val="005F084B"/>
    <w:rsid w:val="005F6C1F"/>
    <w:rsid w:val="00621B1C"/>
    <w:rsid w:val="00654B12"/>
    <w:rsid w:val="00692F11"/>
    <w:rsid w:val="006958C4"/>
    <w:rsid w:val="006A171F"/>
    <w:rsid w:val="006A713C"/>
    <w:rsid w:val="006B04D5"/>
    <w:rsid w:val="006C7489"/>
    <w:rsid w:val="006D462B"/>
    <w:rsid w:val="006D755E"/>
    <w:rsid w:val="006F4B28"/>
    <w:rsid w:val="006F5855"/>
    <w:rsid w:val="006F7A2E"/>
    <w:rsid w:val="00700F1C"/>
    <w:rsid w:val="00702806"/>
    <w:rsid w:val="00710851"/>
    <w:rsid w:val="0074439C"/>
    <w:rsid w:val="00751328"/>
    <w:rsid w:val="00785EF6"/>
    <w:rsid w:val="007A6259"/>
    <w:rsid w:val="007B6FF3"/>
    <w:rsid w:val="007D5F82"/>
    <w:rsid w:val="007E48F0"/>
    <w:rsid w:val="007F385A"/>
    <w:rsid w:val="007F6272"/>
    <w:rsid w:val="00804FA5"/>
    <w:rsid w:val="00810AA6"/>
    <w:rsid w:val="00833CA7"/>
    <w:rsid w:val="0084401C"/>
    <w:rsid w:val="008443B1"/>
    <w:rsid w:val="00845010"/>
    <w:rsid w:val="00851763"/>
    <w:rsid w:val="008546E0"/>
    <w:rsid w:val="008548A6"/>
    <w:rsid w:val="00863A33"/>
    <w:rsid w:val="00866CD1"/>
    <w:rsid w:val="00871FD4"/>
    <w:rsid w:val="008724CF"/>
    <w:rsid w:val="00872705"/>
    <w:rsid w:val="00874845"/>
    <w:rsid w:val="008916B4"/>
    <w:rsid w:val="008929F4"/>
    <w:rsid w:val="008B1EF8"/>
    <w:rsid w:val="008C70BD"/>
    <w:rsid w:val="008D7092"/>
    <w:rsid w:val="008E0477"/>
    <w:rsid w:val="008E2036"/>
    <w:rsid w:val="008E34F5"/>
    <w:rsid w:val="008F0B77"/>
    <w:rsid w:val="00902062"/>
    <w:rsid w:val="00902559"/>
    <w:rsid w:val="00902FAC"/>
    <w:rsid w:val="00923F4A"/>
    <w:rsid w:val="00926254"/>
    <w:rsid w:val="009331D6"/>
    <w:rsid w:val="00935C6A"/>
    <w:rsid w:val="00935D3B"/>
    <w:rsid w:val="00947662"/>
    <w:rsid w:val="00956FEE"/>
    <w:rsid w:val="00963C7E"/>
    <w:rsid w:val="009642F2"/>
    <w:rsid w:val="00967C3B"/>
    <w:rsid w:val="00973771"/>
    <w:rsid w:val="009805AD"/>
    <w:rsid w:val="00985CC7"/>
    <w:rsid w:val="00987191"/>
    <w:rsid w:val="00996959"/>
    <w:rsid w:val="00997F68"/>
    <w:rsid w:val="009A781A"/>
    <w:rsid w:val="009B2F80"/>
    <w:rsid w:val="009B3B9B"/>
    <w:rsid w:val="009C1F9E"/>
    <w:rsid w:val="009D1A59"/>
    <w:rsid w:val="009E2CF6"/>
    <w:rsid w:val="00A069AE"/>
    <w:rsid w:val="00A14AAA"/>
    <w:rsid w:val="00A16BCF"/>
    <w:rsid w:val="00A34016"/>
    <w:rsid w:val="00A4631B"/>
    <w:rsid w:val="00A47AC0"/>
    <w:rsid w:val="00A57C1B"/>
    <w:rsid w:val="00A7585A"/>
    <w:rsid w:val="00A7740C"/>
    <w:rsid w:val="00A82ABD"/>
    <w:rsid w:val="00A84CD5"/>
    <w:rsid w:val="00A94C97"/>
    <w:rsid w:val="00AD0511"/>
    <w:rsid w:val="00AD4F1A"/>
    <w:rsid w:val="00AE296F"/>
    <w:rsid w:val="00AE6B6C"/>
    <w:rsid w:val="00AE6CE9"/>
    <w:rsid w:val="00AE6E1B"/>
    <w:rsid w:val="00B01120"/>
    <w:rsid w:val="00B10792"/>
    <w:rsid w:val="00B2223D"/>
    <w:rsid w:val="00B22EA4"/>
    <w:rsid w:val="00B3647F"/>
    <w:rsid w:val="00B36A64"/>
    <w:rsid w:val="00B44F8F"/>
    <w:rsid w:val="00B45966"/>
    <w:rsid w:val="00B50661"/>
    <w:rsid w:val="00B55EE9"/>
    <w:rsid w:val="00B74905"/>
    <w:rsid w:val="00B767CB"/>
    <w:rsid w:val="00B84A56"/>
    <w:rsid w:val="00B93C3B"/>
    <w:rsid w:val="00BA3F21"/>
    <w:rsid w:val="00BA62AB"/>
    <w:rsid w:val="00BB16B0"/>
    <w:rsid w:val="00BB280D"/>
    <w:rsid w:val="00BD38BA"/>
    <w:rsid w:val="00BF1447"/>
    <w:rsid w:val="00BF246B"/>
    <w:rsid w:val="00C05567"/>
    <w:rsid w:val="00C13EF5"/>
    <w:rsid w:val="00C150E1"/>
    <w:rsid w:val="00C15455"/>
    <w:rsid w:val="00C15771"/>
    <w:rsid w:val="00C1714E"/>
    <w:rsid w:val="00C24B04"/>
    <w:rsid w:val="00C27F31"/>
    <w:rsid w:val="00C42AF3"/>
    <w:rsid w:val="00C4540C"/>
    <w:rsid w:val="00C5617D"/>
    <w:rsid w:val="00C61CCA"/>
    <w:rsid w:val="00C6652F"/>
    <w:rsid w:val="00C71F63"/>
    <w:rsid w:val="00C760B3"/>
    <w:rsid w:val="00C97A06"/>
    <w:rsid w:val="00CB25E9"/>
    <w:rsid w:val="00CE6E62"/>
    <w:rsid w:val="00D002BC"/>
    <w:rsid w:val="00D04547"/>
    <w:rsid w:val="00D13D71"/>
    <w:rsid w:val="00D25C53"/>
    <w:rsid w:val="00D41EE7"/>
    <w:rsid w:val="00D44BC1"/>
    <w:rsid w:val="00D51DAD"/>
    <w:rsid w:val="00D62947"/>
    <w:rsid w:val="00D723A8"/>
    <w:rsid w:val="00D75DB0"/>
    <w:rsid w:val="00D77D03"/>
    <w:rsid w:val="00D825E4"/>
    <w:rsid w:val="00D870A6"/>
    <w:rsid w:val="00DA4AEC"/>
    <w:rsid w:val="00DA78C8"/>
    <w:rsid w:val="00DB0213"/>
    <w:rsid w:val="00DB4469"/>
    <w:rsid w:val="00DC30BD"/>
    <w:rsid w:val="00DC54DD"/>
    <w:rsid w:val="00DE11E1"/>
    <w:rsid w:val="00DF1089"/>
    <w:rsid w:val="00DF75E9"/>
    <w:rsid w:val="00E072F4"/>
    <w:rsid w:val="00E114AE"/>
    <w:rsid w:val="00E11DEE"/>
    <w:rsid w:val="00E169FD"/>
    <w:rsid w:val="00E24F24"/>
    <w:rsid w:val="00E309A9"/>
    <w:rsid w:val="00E5366C"/>
    <w:rsid w:val="00E6443C"/>
    <w:rsid w:val="00E80413"/>
    <w:rsid w:val="00E86B6F"/>
    <w:rsid w:val="00E94D94"/>
    <w:rsid w:val="00EA0AEE"/>
    <w:rsid w:val="00EB2C43"/>
    <w:rsid w:val="00EB4E04"/>
    <w:rsid w:val="00EC1AFF"/>
    <w:rsid w:val="00EF5538"/>
    <w:rsid w:val="00F00F69"/>
    <w:rsid w:val="00F10E73"/>
    <w:rsid w:val="00F23B88"/>
    <w:rsid w:val="00F3485F"/>
    <w:rsid w:val="00F358E1"/>
    <w:rsid w:val="00F37BA1"/>
    <w:rsid w:val="00F610F8"/>
    <w:rsid w:val="00F61E86"/>
    <w:rsid w:val="00F64E4F"/>
    <w:rsid w:val="00F669EC"/>
    <w:rsid w:val="00F818BC"/>
    <w:rsid w:val="00F8216F"/>
    <w:rsid w:val="00F91B15"/>
    <w:rsid w:val="00F949CE"/>
    <w:rsid w:val="00FB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6AEBF"/>
  <w15:chartTrackingRefBased/>
  <w15:docId w15:val="{3B148186-3E64-4A0F-98A3-C57E18331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25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D6B"/>
    <w:pPr>
      <w:keepNext/>
      <w:keepLines/>
      <w:spacing w:before="360" w:after="12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6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D6B"/>
    <w:rPr>
      <w:rFonts w:eastAsiaTheme="majorEastAsia" w:cstheme="majorBidi"/>
      <w:color w:val="000000" w:themeColor="text1"/>
      <w:kern w:val="0"/>
      <w:szCs w:val="32"/>
      <w14:ligatures w14:val="none"/>
    </w:rPr>
  </w:style>
  <w:style w:type="table" w:styleId="TableGrid">
    <w:name w:val="Table Grid"/>
    <w:basedOn w:val="TableNormal"/>
    <w:uiPriority w:val="39"/>
    <w:rsid w:val="007A62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F108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F1089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DF1089"/>
    <w:pPr>
      <w:widowControl w:val="0"/>
      <w:autoSpaceDE w:val="0"/>
      <w:autoSpaceDN w:val="0"/>
      <w:spacing w:before="9" w:after="0" w:line="240" w:lineRule="auto"/>
      <w:ind w:left="20"/>
    </w:pPr>
    <w:rPr>
      <w:rFonts w:ascii="Lucida Sans" w:eastAsia="Lucida Sans" w:hAnsi="Lucida Sans" w:cs="Lucida Sans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F1089"/>
    <w:rPr>
      <w:rFonts w:ascii="Lucida Sans" w:eastAsia="Lucida Sans" w:hAnsi="Lucida Sans" w:cs="Lucida Sans"/>
      <w:b/>
      <w:bCs/>
      <w:kern w:val="0"/>
      <w:sz w:val="24"/>
      <w:szCs w:val="24"/>
      <w:lang w:val="en-US"/>
      <w14:ligatures w14:val="none"/>
    </w:rPr>
  </w:style>
  <w:style w:type="paragraph" w:styleId="ListParagraph">
    <w:name w:val="List Paragraph"/>
    <w:basedOn w:val="Normal"/>
    <w:uiPriority w:val="1"/>
    <w:qFormat/>
    <w:rsid w:val="00DF108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DF1089"/>
    <w:pPr>
      <w:widowControl w:val="0"/>
      <w:autoSpaceDE w:val="0"/>
      <w:autoSpaceDN w:val="0"/>
      <w:spacing w:before="38" w:after="0" w:line="240" w:lineRule="auto"/>
    </w:pPr>
    <w:rPr>
      <w:rFonts w:ascii="Arial" w:eastAsia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108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08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108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089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03616"/>
    <w:pPr>
      <w:spacing w:before="240" w:after="0"/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0361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0361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0361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querysrchtext">
    <w:name w:val="querysrchtext"/>
    <w:basedOn w:val="DefaultParagraphFont"/>
    <w:rsid w:val="004F2496"/>
  </w:style>
  <w:style w:type="character" w:styleId="Emphasis">
    <w:name w:val="Emphasis"/>
    <w:basedOn w:val="DefaultParagraphFont"/>
    <w:uiPriority w:val="20"/>
    <w:qFormat/>
    <w:rsid w:val="004F2496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F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B0D7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B0D7F"/>
    <w:pPr>
      <w:spacing w:after="100" w:line="278" w:lineRule="auto"/>
      <w:ind w:left="48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3B0D7F"/>
    <w:pPr>
      <w:spacing w:after="100" w:line="278" w:lineRule="auto"/>
      <w:ind w:left="72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3B0D7F"/>
    <w:pPr>
      <w:spacing w:after="100" w:line="278" w:lineRule="auto"/>
      <w:ind w:left="96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3B0D7F"/>
    <w:pPr>
      <w:spacing w:after="100" w:line="278" w:lineRule="auto"/>
      <w:ind w:left="120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3B0D7F"/>
    <w:pPr>
      <w:spacing w:after="100" w:line="278" w:lineRule="auto"/>
      <w:ind w:left="144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3B0D7F"/>
    <w:pPr>
      <w:spacing w:after="100" w:line="278" w:lineRule="auto"/>
      <w:ind w:left="168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3B0D7F"/>
    <w:pPr>
      <w:spacing w:after="100" w:line="278" w:lineRule="auto"/>
      <w:ind w:left="1920"/>
    </w:pPr>
    <w:rPr>
      <w:rFonts w:eastAsiaTheme="minorEastAsia"/>
      <w:kern w:val="2"/>
      <w:sz w:val="24"/>
      <w:szCs w:val="24"/>
      <w:lang w:eastAsia="el-GR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B0D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553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924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DFD265-B372-4568-8F07-1B3DEBA50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2</TotalTime>
  <Pages>7</Pages>
  <Words>2373</Words>
  <Characters>1282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 Karakasis</dc:creator>
  <cp:keywords/>
  <dc:description/>
  <cp:lastModifiedBy>Paschalis Karakasis</cp:lastModifiedBy>
  <cp:revision>93</cp:revision>
  <dcterms:created xsi:type="dcterms:W3CDTF">2023-05-23T07:41:00Z</dcterms:created>
  <dcterms:modified xsi:type="dcterms:W3CDTF">2024-12-0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journal-of-clinical-medicine</vt:lpwstr>
  </property>
  <property fmtid="{D5CDD505-2E9C-101B-9397-08002B2CF9AE}" pid="15" name="Mendeley Recent Style Name 6_1">
    <vt:lpwstr>Journal of Clinical Medicin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dca59e-4dca-399a-a33a-7e48667676f5</vt:lpwstr>
  </property>
  <property fmtid="{D5CDD505-2E9C-101B-9397-08002B2CF9AE}" pid="24" name="Mendeley Citation Style_1">
    <vt:lpwstr>http://www.zotero.org/styles/elsevier-vancouver</vt:lpwstr>
  </property>
</Properties>
</file>